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F9B4D" w14:textId="08460ACF" w:rsidR="005252B6" w:rsidRDefault="00CC48BB" w:rsidP="005252B6">
      <w:pPr>
        <w:rPr>
          <w:b/>
          <w:bCs/>
        </w:rPr>
      </w:pPr>
      <w:r>
        <w:rPr>
          <w:b/>
          <w:bCs/>
        </w:rPr>
        <w:t xml:space="preserve">Appendix </w:t>
      </w:r>
      <w:r w:rsidR="00C36E15">
        <w:rPr>
          <w:b/>
          <w:bCs/>
        </w:rPr>
        <w:t>1</w:t>
      </w:r>
    </w:p>
    <w:p w14:paraId="61959537" w14:textId="77777777" w:rsidR="005252B6" w:rsidRDefault="005252B6" w:rsidP="005252B6">
      <w:pPr>
        <w:rPr>
          <w:b/>
          <w:bCs/>
        </w:rPr>
      </w:pPr>
    </w:p>
    <w:p w14:paraId="46DA0DD4" w14:textId="77777777" w:rsidR="0081409E" w:rsidRDefault="0081409E" w:rsidP="005252B6">
      <w:pPr>
        <w:rPr>
          <w:b/>
          <w:bCs/>
        </w:rPr>
      </w:pPr>
    </w:p>
    <w:p w14:paraId="1E2658A9" w14:textId="161C5E32" w:rsidR="003F602E" w:rsidRDefault="00314A53" w:rsidP="005252B6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595665A6" wp14:editId="5E3FA7B8">
            <wp:extent cx="5943600" cy="2377440"/>
            <wp:effectExtent l="0" t="0" r="0" b="0"/>
            <wp:docPr id="1587180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180908" name="Picture 158718090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A6E09" w14:textId="572E89C5" w:rsidR="005828C0" w:rsidRDefault="005828C0" w:rsidP="005252B6">
      <w:pPr>
        <w:rPr>
          <w:b/>
          <w:bCs/>
        </w:rPr>
      </w:pPr>
    </w:p>
    <w:p w14:paraId="74A7582E" w14:textId="7DB55BCE" w:rsidR="00826C40" w:rsidRDefault="00826C40" w:rsidP="005252B6">
      <w:r w:rsidRPr="00826C40">
        <w:rPr>
          <w:b/>
          <w:bCs/>
        </w:rPr>
        <w:t>Figure S</w:t>
      </w:r>
      <w:r w:rsidR="00CE59BC">
        <w:rPr>
          <w:b/>
          <w:bCs/>
        </w:rPr>
        <w:t>1</w:t>
      </w:r>
      <w:r w:rsidRPr="00826C40">
        <w:rPr>
          <w:b/>
          <w:bCs/>
        </w:rPr>
        <w:t>.</w:t>
      </w:r>
      <w:r>
        <w:t xml:space="preserve"> Correlation between estradiol and progesterone in all three species of fruit bats.</w:t>
      </w:r>
      <w:r w:rsidR="00430F64">
        <w:t xml:space="preserve"> The significant correlation of estradiol and progesterone</w:t>
      </w:r>
      <w:r w:rsidR="009A5245">
        <w:t xml:space="preserve"> led </w:t>
      </w:r>
      <w:r w:rsidR="00430F64">
        <w:t xml:space="preserve">us to conduct a PCA on the two hormones. This is described further in the main text methods. </w:t>
      </w:r>
    </w:p>
    <w:p w14:paraId="2485AF35" w14:textId="77777777" w:rsidR="00826C40" w:rsidRDefault="00826C40" w:rsidP="005252B6"/>
    <w:p w14:paraId="3158A646" w14:textId="77777777" w:rsidR="00826C40" w:rsidRDefault="00826C40" w:rsidP="005252B6"/>
    <w:p w14:paraId="2CE03C2A" w14:textId="77777777" w:rsidR="00826C40" w:rsidRDefault="00826C40" w:rsidP="005252B6"/>
    <w:p w14:paraId="526B79F2" w14:textId="77777777" w:rsidR="00826C40" w:rsidRDefault="00826C40" w:rsidP="005252B6"/>
    <w:p w14:paraId="1E5C2CE3" w14:textId="77777777" w:rsidR="00826C40" w:rsidRDefault="00826C40" w:rsidP="005252B6"/>
    <w:p w14:paraId="24E299EF" w14:textId="77777777" w:rsidR="00826C40" w:rsidRDefault="00826C40" w:rsidP="005252B6"/>
    <w:p w14:paraId="1990D53B" w14:textId="77777777" w:rsidR="00826C40" w:rsidRDefault="00826C40" w:rsidP="005252B6"/>
    <w:p w14:paraId="10B34D18" w14:textId="77777777" w:rsidR="00826C40" w:rsidRDefault="00826C40" w:rsidP="005252B6"/>
    <w:p w14:paraId="4BE55574" w14:textId="77777777" w:rsidR="00826C40" w:rsidRDefault="00826C40" w:rsidP="005252B6"/>
    <w:p w14:paraId="46D4376C" w14:textId="77777777" w:rsidR="00826C40" w:rsidRDefault="00826C40" w:rsidP="005252B6"/>
    <w:p w14:paraId="139CBC10" w14:textId="77777777" w:rsidR="00826C40" w:rsidRDefault="00826C40" w:rsidP="005252B6"/>
    <w:p w14:paraId="10E8B9BE" w14:textId="77777777" w:rsidR="00826C40" w:rsidRDefault="00826C40" w:rsidP="005252B6"/>
    <w:p w14:paraId="372717ED" w14:textId="77777777" w:rsidR="00826C40" w:rsidRDefault="00826C40" w:rsidP="005252B6"/>
    <w:p w14:paraId="7C875D7E" w14:textId="77777777" w:rsidR="00826C40" w:rsidRDefault="00826C40" w:rsidP="005252B6"/>
    <w:p w14:paraId="4B3D7DA2" w14:textId="77777777" w:rsidR="00826C40" w:rsidRDefault="00826C40" w:rsidP="005252B6"/>
    <w:p w14:paraId="386C8086" w14:textId="77777777" w:rsidR="00826C40" w:rsidRDefault="00826C40" w:rsidP="005252B6"/>
    <w:p w14:paraId="3D6720AB" w14:textId="77777777" w:rsidR="00826C40" w:rsidRDefault="00826C40" w:rsidP="005252B6"/>
    <w:p w14:paraId="242E73B9" w14:textId="77777777" w:rsidR="00CD6303" w:rsidRDefault="00CD6303" w:rsidP="005252B6"/>
    <w:p w14:paraId="79577114" w14:textId="77777777" w:rsidR="00CD6303" w:rsidRDefault="00CD6303" w:rsidP="005252B6"/>
    <w:p w14:paraId="72FCC7D7" w14:textId="77777777" w:rsidR="00CD6303" w:rsidRDefault="00CD6303" w:rsidP="005252B6"/>
    <w:p w14:paraId="101CAC2D" w14:textId="77777777" w:rsidR="00CD6303" w:rsidRDefault="00CD6303" w:rsidP="005252B6"/>
    <w:p w14:paraId="7D168011" w14:textId="77777777" w:rsidR="00CD6303" w:rsidRDefault="00CD6303" w:rsidP="005252B6"/>
    <w:p w14:paraId="1018A968" w14:textId="77777777" w:rsidR="00CD6303" w:rsidRDefault="00CD6303" w:rsidP="005252B6"/>
    <w:p w14:paraId="18577480" w14:textId="77777777" w:rsidR="00CD6303" w:rsidRDefault="00CD6303" w:rsidP="005252B6"/>
    <w:p w14:paraId="6ED9472F" w14:textId="77777777" w:rsidR="00CD6303" w:rsidRDefault="00CD6303" w:rsidP="005252B6"/>
    <w:p w14:paraId="5170684E" w14:textId="77777777" w:rsidR="00CD6303" w:rsidRDefault="00CD6303" w:rsidP="005252B6"/>
    <w:p w14:paraId="64A20EE7" w14:textId="77777777" w:rsidR="00785B64" w:rsidRDefault="00785B64" w:rsidP="005252B6">
      <w:pPr>
        <w:rPr>
          <w:b/>
          <w:bCs/>
        </w:rPr>
        <w:sectPr w:rsidR="00785B64" w:rsidSect="00210B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70364E" w14:textId="77777777" w:rsidR="00785B64" w:rsidRDefault="00785B64" w:rsidP="005252B6">
      <w:pPr>
        <w:rPr>
          <w:b/>
          <w:bCs/>
        </w:rPr>
      </w:pPr>
    </w:p>
    <w:p w14:paraId="3C02AE47" w14:textId="7048FD14" w:rsidR="00CD6303" w:rsidRDefault="00CD6303" w:rsidP="005252B6">
      <w:r w:rsidRPr="00CD6303">
        <w:rPr>
          <w:b/>
          <w:bCs/>
        </w:rPr>
        <w:t>Table S</w:t>
      </w:r>
      <w:r w:rsidR="0081409E">
        <w:rPr>
          <w:b/>
          <w:bCs/>
        </w:rPr>
        <w:t>1</w:t>
      </w:r>
      <w:r w:rsidR="00D95ACE">
        <w:rPr>
          <w:b/>
          <w:bCs/>
        </w:rPr>
        <w:t xml:space="preserve">. </w:t>
      </w:r>
      <w:r>
        <w:rPr>
          <w:b/>
          <w:bCs/>
        </w:rPr>
        <w:t>Cutoff values for the selected species-hormone com</w:t>
      </w:r>
      <w:r w:rsidR="007C0C6F">
        <w:rPr>
          <w:b/>
          <w:bCs/>
        </w:rPr>
        <w:t>b</w:t>
      </w:r>
      <w:r>
        <w:rPr>
          <w:b/>
          <w:bCs/>
        </w:rPr>
        <w:t xml:space="preserve">inations. </w:t>
      </w:r>
      <w:r w:rsidRPr="005A6BAA">
        <w:t>Values are based on a cluster analysis approach outlined in the main manuscript methods.</w:t>
      </w:r>
    </w:p>
    <w:p w14:paraId="3C3EA608" w14:textId="77777777" w:rsidR="00CD6303" w:rsidRDefault="00CD6303" w:rsidP="005252B6"/>
    <w:tbl>
      <w:tblPr>
        <w:tblStyle w:val="PlainTable3"/>
        <w:tblW w:w="5104" w:type="pct"/>
        <w:tblInd w:w="-270" w:type="dxa"/>
        <w:tblLook w:val="04A0" w:firstRow="1" w:lastRow="0" w:firstColumn="1" w:lastColumn="0" w:noHBand="0" w:noVBand="1"/>
      </w:tblPr>
      <w:tblGrid>
        <w:gridCol w:w="2918"/>
        <w:gridCol w:w="1109"/>
        <w:gridCol w:w="870"/>
        <w:gridCol w:w="974"/>
        <w:gridCol w:w="713"/>
        <w:gridCol w:w="754"/>
        <w:gridCol w:w="717"/>
        <w:gridCol w:w="1707"/>
        <w:gridCol w:w="1699"/>
        <w:gridCol w:w="1769"/>
      </w:tblGrid>
      <w:tr w:rsidR="00921BC4" w:rsidRPr="002015D4" w14:paraId="7BF7030F" w14:textId="77777777" w:rsidTr="003F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pct"/>
            <w:noWrap/>
            <w:hideMark/>
          </w:tcPr>
          <w:p w14:paraId="005F47A2" w14:textId="0DDE1001" w:rsidR="00F60FC1" w:rsidRPr="002015D4" w:rsidRDefault="00DC1241" w:rsidP="00F60FC1">
            <w:pPr>
              <w:rPr>
                <w:color w:val="000000"/>
                <w:sz w:val="22"/>
                <w:szCs w:val="22"/>
              </w:rPr>
            </w:pPr>
            <w:r w:rsidRPr="002015D4">
              <w:rPr>
                <w:caps w:val="0"/>
                <w:color w:val="000000"/>
                <w:sz w:val="22"/>
                <w:szCs w:val="22"/>
              </w:rPr>
              <w:t>Bat species</w:t>
            </w:r>
          </w:p>
        </w:tc>
        <w:tc>
          <w:tcPr>
            <w:tcW w:w="419" w:type="pct"/>
            <w:noWrap/>
            <w:hideMark/>
          </w:tcPr>
          <w:p w14:paraId="624BCB9F" w14:textId="1DCDBC8B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aps w:val="0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329" w:type="pct"/>
            <w:noWrap/>
            <w:hideMark/>
          </w:tcPr>
          <w:p w14:paraId="10CF6E54" w14:textId="0395B165" w:rsidR="00F60FC1" w:rsidRPr="002015D4" w:rsidRDefault="00F60FC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 xml:space="preserve">n </w:t>
            </w:r>
            <w:proofErr w:type="spellStart"/>
            <w:r w:rsidR="00DC1241" w:rsidRPr="002015D4">
              <w:rPr>
                <w:caps w:val="0"/>
                <w:color w:val="000000"/>
                <w:sz w:val="22"/>
                <w:szCs w:val="22"/>
              </w:rPr>
              <w:t>clust</w:t>
            </w:r>
            <w:proofErr w:type="spellEnd"/>
          </w:p>
        </w:tc>
        <w:tc>
          <w:tcPr>
            <w:tcW w:w="368" w:type="pct"/>
            <w:noWrap/>
            <w:hideMark/>
          </w:tcPr>
          <w:p w14:paraId="00C84D08" w14:textId="7762CEB9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caps w:val="0"/>
                <w:color w:val="000000"/>
                <w:sz w:val="22"/>
                <w:szCs w:val="22"/>
              </w:rPr>
              <w:t>Id_clust</w:t>
            </w:r>
            <w:proofErr w:type="spellEnd"/>
          </w:p>
        </w:tc>
        <w:tc>
          <w:tcPr>
            <w:tcW w:w="270" w:type="pct"/>
            <w:noWrap/>
            <w:hideMark/>
          </w:tcPr>
          <w:p w14:paraId="1F3FEE72" w14:textId="64CE037A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aps w:val="0"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285" w:type="pct"/>
            <w:noWrap/>
            <w:hideMark/>
          </w:tcPr>
          <w:p w14:paraId="72AB4A47" w14:textId="113A367D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aps w:val="0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71" w:type="pct"/>
            <w:noWrap/>
            <w:hideMark/>
          </w:tcPr>
          <w:p w14:paraId="304D7A58" w14:textId="6D407273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aps w:val="0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45" w:type="pct"/>
            <w:noWrap/>
            <w:hideMark/>
          </w:tcPr>
          <w:p w14:paraId="771D2306" w14:textId="2ADF105D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caps w:val="0"/>
                <w:color w:val="000000"/>
                <w:sz w:val="22"/>
                <w:szCs w:val="22"/>
              </w:rPr>
              <w:t>Cutoff_clust</w:t>
            </w:r>
            <w:r w:rsidR="00DF2309" w:rsidRPr="002015D4">
              <w:rPr>
                <w:caps w:val="0"/>
                <w:color w:val="000000"/>
                <w:sz w:val="22"/>
                <w:szCs w:val="22"/>
              </w:rPr>
              <w:t>_lci</w:t>
            </w:r>
            <w:proofErr w:type="spellEnd"/>
          </w:p>
        </w:tc>
        <w:tc>
          <w:tcPr>
            <w:tcW w:w="642" w:type="pct"/>
            <w:noWrap/>
          </w:tcPr>
          <w:p w14:paraId="22DBA32E" w14:textId="3FC09C83" w:rsidR="00F60FC1" w:rsidRPr="002015D4" w:rsidRDefault="007C0C6F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color w:val="000000"/>
                <w:sz w:val="22"/>
                <w:szCs w:val="22"/>
              </w:rPr>
              <w:t>c</w:t>
            </w:r>
            <w:r w:rsidR="00DC1241" w:rsidRPr="002015D4">
              <w:rPr>
                <w:caps w:val="0"/>
                <w:color w:val="000000"/>
                <w:sz w:val="22"/>
                <w:szCs w:val="22"/>
              </w:rPr>
              <w:t>utoff</w:t>
            </w:r>
            <w:r w:rsidRPr="002015D4">
              <w:rPr>
                <w:color w:val="000000"/>
                <w:sz w:val="22"/>
                <w:szCs w:val="22"/>
              </w:rPr>
              <w:t>_</w:t>
            </w:r>
            <w:r w:rsidR="00DC1241" w:rsidRPr="002015D4">
              <w:rPr>
                <w:caps w:val="0"/>
                <w:color w:val="000000"/>
                <w:sz w:val="22"/>
                <w:szCs w:val="22"/>
              </w:rPr>
              <w:t>clust</w:t>
            </w:r>
            <w:proofErr w:type="spellEnd"/>
          </w:p>
        </w:tc>
        <w:tc>
          <w:tcPr>
            <w:tcW w:w="669" w:type="pct"/>
            <w:noWrap/>
          </w:tcPr>
          <w:p w14:paraId="011E217A" w14:textId="5B2AA43C" w:rsidR="00F60FC1" w:rsidRPr="002015D4" w:rsidRDefault="00DC1241" w:rsidP="00F60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caps w:val="0"/>
                <w:color w:val="000000"/>
                <w:sz w:val="22"/>
                <w:szCs w:val="22"/>
              </w:rPr>
              <w:t>Cutoff_clust_uci</w:t>
            </w:r>
            <w:proofErr w:type="spellEnd"/>
          </w:p>
        </w:tc>
      </w:tr>
      <w:tr w:rsidR="003F1432" w:rsidRPr="002015D4" w14:paraId="04DA8D73" w14:textId="77777777" w:rsidTr="003F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auto"/>
            <w:noWrap/>
            <w:vAlign w:val="bottom"/>
          </w:tcPr>
          <w:p w14:paraId="3439F625" w14:textId="77777777" w:rsidR="003F1432" w:rsidRPr="002015D4" w:rsidRDefault="003F1432" w:rsidP="001F71D1">
            <w:pPr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Pteropus</w:t>
            </w:r>
            <w:proofErr w:type="spellEnd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 rufus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14:paraId="2EA4A60F" w14:textId="77777777" w:rsidR="003F1432" w:rsidRPr="002015D4" w:rsidRDefault="003F1432" w:rsidP="001F7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7D836543" w14:textId="77777777" w:rsidR="003F1432" w:rsidRPr="002015D4" w:rsidRDefault="003F1432" w:rsidP="001F71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34D0B70C" w14:textId="77777777" w:rsidR="003F1432" w:rsidRPr="002015D4" w:rsidRDefault="003F1432" w:rsidP="001F71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14:paraId="460B1D01" w14:textId="77777777" w:rsidR="003F1432" w:rsidRPr="002015D4" w:rsidRDefault="003F1432" w:rsidP="001F71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3647A71" w14:textId="77777777" w:rsidR="003F1432" w:rsidRPr="002015D4" w:rsidRDefault="003F1432" w:rsidP="001F71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.51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30BA1B0A" w14:textId="77777777" w:rsidR="003F1432" w:rsidRPr="002015D4" w:rsidRDefault="003F1432" w:rsidP="001F71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645" w:type="pct"/>
            <w:vMerge w:val="restart"/>
            <w:shd w:val="clear" w:color="auto" w:fill="auto"/>
            <w:noWrap/>
            <w:vAlign w:val="center"/>
          </w:tcPr>
          <w:p w14:paraId="6EAC2E3D" w14:textId="77777777" w:rsidR="003F1432" w:rsidRPr="002015D4" w:rsidRDefault="003F1432" w:rsidP="001F7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4.580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</w:tcPr>
          <w:p w14:paraId="5E76D1AB" w14:textId="77777777" w:rsidR="003F1432" w:rsidRPr="002015D4" w:rsidRDefault="003F1432" w:rsidP="001F7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015D4">
              <w:rPr>
                <w:b/>
                <w:bCs/>
                <w:color w:val="000000"/>
                <w:sz w:val="22"/>
                <w:szCs w:val="22"/>
              </w:rPr>
              <w:t>4.580</w:t>
            </w:r>
          </w:p>
        </w:tc>
        <w:tc>
          <w:tcPr>
            <w:tcW w:w="669" w:type="pct"/>
            <w:vMerge w:val="restart"/>
            <w:shd w:val="clear" w:color="auto" w:fill="auto"/>
            <w:noWrap/>
            <w:vAlign w:val="center"/>
          </w:tcPr>
          <w:p w14:paraId="0F568289" w14:textId="77777777" w:rsidR="003F1432" w:rsidRPr="002015D4" w:rsidRDefault="003F1432" w:rsidP="001F7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4.918</w:t>
            </w:r>
          </w:p>
        </w:tc>
      </w:tr>
      <w:tr w:rsidR="003F1432" w:rsidRPr="002015D4" w14:paraId="0DCCBBCF" w14:textId="77777777" w:rsidTr="003F14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auto"/>
            <w:noWrap/>
            <w:vAlign w:val="bottom"/>
          </w:tcPr>
          <w:p w14:paraId="4F7139C9" w14:textId="77777777" w:rsidR="003F1432" w:rsidRPr="002015D4" w:rsidRDefault="003F1432" w:rsidP="001F71D1">
            <w:pPr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Pteropus</w:t>
            </w:r>
            <w:proofErr w:type="spellEnd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 rufus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14:paraId="45C2B906" w14:textId="77777777" w:rsidR="003F1432" w:rsidRPr="002015D4" w:rsidRDefault="003F1432" w:rsidP="001F7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5A40EF53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082A1C52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14:paraId="528D2F1C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D551D4A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4.952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5516ABD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645" w:type="pct"/>
            <w:vMerge/>
            <w:shd w:val="clear" w:color="auto" w:fill="auto"/>
            <w:noWrap/>
            <w:vAlign w:val="bottom"/>
          </w:tcPr>
          <w:p w14:paraId="6F7899BE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Merge/>
            <w:shd w:val="clear" w:color="auto" w:fill="auto"/>
            <w:noWrap/>
            <w:vAlign w:val="bottom"/>
          </w:tcPr>
          <w:p w14:paraId="00AEFA00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vMerge/>
            <w:shd w:val="clear" w:color="auto" w:fill="auto"/>
            <w:noWrap/>
            <w:vAlign w:val="bottom"/>
          </w:tcPr>
          <w:p w14:paraId="53B97BBC" w14:textId="77777777" w:rsidR="003F1432" w:rsidRPr="002015D4" w:rsidRDefault="003F1432" w:rsidP="001F71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3F1432" w:rsidRPr="002015D4" w14:paraId="0385E239" w14:textId="77777777" w:rsidTr="003F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E7E6E6" w:themeFill="background2"/>
            <w:noWrap/>
            <w:vAlign w:val="bottom"/>
          </w:tcPr>
          <w:p w14:paraId="4E3D4A10" w14:textId="33285DA3" w:rsidR="00921BC4" w:rsidRPr="002015D4" w:rsidRDefault="00921BC4" w:rsidP="00921BC4">
            <w:pP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dupreanum</w:t>
            </w:r>
            <w:proofErr w:type="spellEnd"/>
          </w:p>
        </w:tc>
        <w:tc>
          <w:tcPr>
            <w:tcW w:w="419" w:type="pct"/>
            <w:shd w:val="clear" w:color="auto" w:fill="E7E6E6" w:themeFill="background2"/>
            <w:noWrap/>
            <w:vAlign w:val="bottom"/>
          </w:tcPr>
          <w:p w14:paraId="204F3788" w14:textId="715E5ED0" w:rsidR="00921BC4" w:rsidRPr="002015D4" w:rsidRDefault="00921BC4" w:rsidP="00921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bottom"/>
          </w:tcPr>
          <w:p w14:paraId="1A122F94" w14:textId="4C68385D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68" w:type="pct"/>
            <w:shd w:val="clear" w:color="auto" w:fill="E7E6E6" w:themeFill="background2"/>
            <w:noWrap/>
            <w:vAlign w:val="bottom"/>
          </w:tcPr>
          <w:p w14:paraId="46B80C12" w14:textId="554729B7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  <w:noWrap/>
            <w:vAlign w:val="bottom"/>
          </w:tcPr>
          <w:p w14:paraId="1DB3D712" w14:textId="5E864106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285" w:type="pct"/>
            <w:shd w:val="clear" w:color="auto" w:fill="E7E6E6" w:themeFill="background2"/>
            <w:noWrap/>
            <w:vAlign w:val="bottom"/>
          </w:tcPr>
          <w:p w14:paraId="174EA0CA" w14:textId="52F740AE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.568</w:t>
            </w:r>
          </w:p>
        </w:tc>
        <w:tc>
          <w:tcPr>
            <w:tcW w:w="271" w:type="pct"/>
            <w:shd w:val="clear" w:color="auto" w:fill="E7E6E6" w:themeFill="background2"/>
            <w:noWrap/>
            <w:vAlign w:val="bottom"/>
          </w:tcPr>
          <w:p w14:paraId="3E7B114B" w14:textId="2D96FF56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645" w:type="pct"/>
            <w:vMerge w:val="restart"/>
            <w:shd w:val="clear" w:color="auto" w:fill="E7E6E6" w:themeFill="background2"/>
            <w:noWrap/>
            <w:vAlign w:val="center"/>
          </w:tcPr>
          <w:p w14:paraId="1C31B6A7" w14:textId="6A09D9A5" w:rsidR="00921BC4" w:rsidRPr="002015D4" w:rsidRDefault="00921BC4" w:rsidP="00921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4.418</w:t>
            </w:r>
          </w:p>
        </w:tc>
        <w:tc>
          <w:tcPr>
            <w:tcW w:w="642" w:type="pct"/>
            <w:vMerge w:val="restart"/>
            <w:shd w:val="clear" w:color="auto" w:fill="E7E6E6" w:themeFill="background2"/>
            <w:noWrap/>
            <w:vAlign w:val="center"/>
          </w:tcPr>
          <w:p w14:paraId="35DF260A" w14:textId="698D8735" w:rsidR="00921BC4" w:rsidRPr="002015D4" w:rsidRDefault="00921BC4" w:rsidP="00921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015D4">
              <w:rPr>
                <w:b/>
                <w:bCs/>
                <w:color w:val="000000"/>
                <w:sz w:val="22"/>
                <w:szCs w:val="22"/>
              </w:rPr>
              <w:t>4.525</w:t>
            </w:r>
          </w:p>
        </w:tc>
        <w:tc>
          <w:tcPr>
            <w:tcW w:w="669" w:type="pct"/>
            <w:vMerge w:val="restart"/>
            <w:shd w:val="clear" w:color="auto" w:fill="E7E6E6" w:themeFill="background2"/>
            <w:noWrap/>
            <w:vAlign w:val="center"/>
          </w:tcPr>
          <w:p w14:paraId="75276620" w14:textId="3CA4198E" w:rsidR="00921BC4" w:rsidRPr="002015D4" w:rsidRDefault="00921BC4" w:rsidP="00921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5.068</w:t>
            </w:r>
          </w:p>
        </w:tc>
      </w:tr>
      <w:tr w:rsidR="003F1432" w:rsidRPr="002015D4" w14:paraId="70719F46" w14:textId="77777777" w:rsidTr="003F14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E7E6E6" w:themeFill="background2"/>
            <w:noWrap/>
            <w:vAlign w:val="bottom"/>
          </w:tcPr>
          <w:p w14:paraId="42445D47" w14:textId="5A2A5E82" w:rsidR="00921BC4" w:rsidRPr="002015D4" w:rsidRDefault="00921BC4" w:rsidP="00921BC4">
            <w:pP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dupreanum</w:t>
            </w:r>
            <w:proofErr w:type="spellEnd"/>
          </w:p>
        </w:tc>
        <w:tc>
          <w:tcPr>
            <w:tcW w:w="419" w:type="pct"/>
            <w:shd w:val="clear" w:color="auto" w:fill="E7E6E6" w:themeFill="background2"/>
            <w:noWrap/>
            <w:vAlign w:val="bottom"/>
          </w:tcPr>
          <w:p w14:paraId="53BB4BF3" w14:textId="6BF6DC36" w:rsidR="00921BC4" w:rsidRPr="002015D4" w:rsidRDefault="00921BC4" w:rsidP="00921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bottom"/>
          </w:tcPr>
          <w:p w14:paraId="535D9D57" w14:textId="786B0324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68" w:type="pct"/>
            <w:shd w:val="clear" w:color="auto" w:fill="E7E6E6" w:themeFill="background2"/>
            <w:noWrap/>
            <w:vAlign w:val="bottom"/>
          </w:tcPr>
          <w:p w14:paraId="4969FA4E" w14:textId="3C648220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70" w:type="pct"/>
            <w:shd w:val="clear" w:color="auto" w:fill="E7E6E6" w:themeFill="background2"/>
            <w:noWrap/>
            <w:vAlign w:val="bottom"/>
          </w:tcPr>
          <w:p w14:paraId="01B46B2A" w14:textId="49FE71AF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285" w:type="pct"/>
            <w:shd w:val="clear" w:color="auto" w:fill="E7E6E6" w:themeFill="background2"/>
            <w:noWrap/>
            <w:vAlign w:val="bottom"/>
          </w:tcPr>
          <w:p w14:paraId="017FE229" w14:textId="05C49AA6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.756</w:t>
            </w:r>
          </w:p>
        </w:tc>
        <w:tc>
          <w:tcPr>
            <w:tcW w:w="271" w:type="pct"/>
            <w:shd w:val="clear" w:color="auto" w:fill="E7E6E6" w:themeFill="background2"/>
            <w:noWrap/>
            <w:vAlign w:val="bottom"/>
          </w:tcPr>
          <w:p w14:paraId="2213DF58" w14:textId="20C30389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645" w:type="pct"/>
            <w:vMerge/>
            <w:shd w:val="clear" w:color="auto" w:fill="E7E6E6" w:themeFill="background2"/>
            <w:noWrap/>
            <w:vAlign w:val="center"/>
          </w:tcPr>
          <w:p w14:paraId="1AE42B11" w14:textId="2550BCEE" w:rsidR="00921BC4" w:rsidRPr="002015D4" w:rsidRDefault="00921BC4" w:rsidP="00921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Merge/>
            <w:shd w:val="clear" w:color="auto" w:fill="E7E6E6" w:themeFill="background2"/>
            <w:noWrap/>
            <w:vAlign w:val="bottom"/>
          </w:tcPr>
          <w:p w14:paraId="587B8383" w14:textId="5E05F339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vMerge/>
            <w:shd w:val="clear" w:color="auto" w:fill="E7E6E6" w:themeFill="background2"/>
            <w:noWrap/>
            <w:vAlign w:val="bottom"/>
          </w:tcPr>
          <w:p w14:paraId="2F8084C1" w14:textId="0F4ED31F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3F1432" w:rsidRPr="002015D4" w14:paraId="0BA9C028" w14:textId="77777777" w:rsidTr="003F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E7E6E6" w:themeFill="background2"/>
            <w:noWrap/>
            <w:vAlign w:val="bottom"/>
          </w:tcPr>
          <w:p w14:paraId="51F8455A" w14:textId="77AE65FE" w:rsidR="00921BC4" w:rsidRPr="002015D4" w:rsidRDefault="00921BC4" w:rsidP="00921BC4">
            <w:pPr>
              <w:rPr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Eidolon </w:t>
            </w: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dupreanum</w:t>
            </w:r>
            <w:proofErr w:type="spellEnd"/>
          </w:p>
        </w:tc>
        <w:tc>
          <w:tcPr>
            <w:tcW w:w="419" w:type="pct"/>
            <w:shd w:val="clear" w:color="auto" w:fill="E7E6E6" w:themeFill="background2"/>
            <w:noWrap/>
            <w:vAlign w:val="bottom"/>
          </w:tcPr>
          <w:p w14:paraId="3C897060" w14:textId="567F5EEF" w:rsidR="00921BC4" w:rsidRPr="002015D4" w:rsidRDefault="00921BC4" w:rsidP="00921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bottom"/>
          </w:tcPr>
          <w:p w14:paraId="7FA8F52D" w14:textId="6F69D694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68" w:type="pct"/>
            <w:shd w:val="clear" w:color="auto" w:fill="E7E6E6" w:themeFill="background2"/>
            <w:noWrap/>
            <w:vAlign w:val="bottom"/>
          </w:tcPr>
          <w:p w14:paraId="0FD2CB8B" w14:textId="4A59F136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70" w:type="pct"/>
            <w:shd w:val="clear" w:color="auto" w:fill="E7E6E6" w:themeFill="background2"/>
            <w:noWrap/>
            <w:vAlign w:val="bottom"/>
          </w:tcPr>
          <w:p w14:paraId="24D74147" w14:textId="5586BDD0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85" w:type="pct"/>
            <w:shd w:val="clear" w:color="auto" w:fill="E7E6E6" w:themeFill="background2"/>
            <w:noWrap/>
            <w:vAlign w:val="bottom"/>
          </w:tcPr>
          <w:p w14:paraId="70F019F4" w14:textId="2A6FC5F3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4.788</w:t>
            </w:r>
          </w:p>
        </w:tc>
        <w:tc>
          <w:tcPr>
            <w:tcW w:w="271" w:type="pct"/>
            <w:shd w:val="clear" w:color="auto" w:fill="E7E6E6" w:themeFill="background2"/>
            <w:noWrap/>
            <w:vAlign w:val="bottom"/>
          </w:tcPr>
          <w:p w14:paraId="4620ABB0" w14:textId="187928AA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.513</w:t>
            </w:r>
          </w:p>
        </w:tc>
        <w:tc>
          <w:tcPr>
            <w:tcW w:w="645" w:type="pct"/>
            <w:vMerge/>
            <w:shd w:val="clear" w:color="auto" w:fill="E7E6E6" w:themeFill="background2"/>
            <w:noWrap/>
            <w:vAlign w:val="center"/>
          </w:tcPr>
          <w:p w14:paraId="0D865ED0" w14:textId="0852A461" w:rsidR="00921BC4" w:rsidRPr="002015D4" w:rsidRDefault="00921BC4" w:rsidP="00921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Merge/>
            <w:shd w:val="clear" w:color="auto" w:fill="E7E6E6" w:themeFill="background2"/>
            <w:noWrap/>
            <w:vAlign w:val="bottom"/>
          </w:tcPr>
          <w:p w14:paraId="73038B06" w14:textId="5A15906E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vMerge/>
            <w:shd w:val="clear" w:color="auto" w:fill="E7E6E6" w:themeFill="background2"/>
            <w:noWrap/>
            <w:vAlign w:val="bottom"/>
          </w:tcPr>
          <w:p w14:paraId="1DB3895F" w14:textId="256CCD88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21BC4" w:rsidRPr="002015D4" w14:paraId="1F4E0121" w14:textId="77777777" w:rsidTr="003F14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auto"/>
            <w:noWrap/>
            <w:vAlign w:val="bottom"/>
          </w:tcPr>
          <w:p w14:paraId="0993F3B6" w14:textId="7ED7A1ED" w:rsidR="00921BC4" w:rsidRPr="002015D4" w:rsidRDefault="00921BC4" w:rsidP="00921BC4">
            <w:pPr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Rousettus </w:t>
            </w: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419" w:type="pct"/>
            <w:shd w:val="clear" w:color="auto" w:fill="auto"/>
            <w:noWrap/>
            <w:vAlign w:val="bottom"/>
          </w:tcPr>
          <w:p w14:paraId="0BF93D26" w14:textId="66B80699" w:rsidR="00921BC4" w:rsidRPr="002015D4" w:rsidRDefault="00921BC4" w:rsidP="00921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73AB9ED6" w14:textId="3CE21AA9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19F97540" w14:textId="4925A1A2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14:paraId="1213D552" w14:textId="15658115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DEB5FB1" w14:textId="48847E20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9C2C5EA" w14:textId="4FCDE007" w:rsidR="00921BC4" w:rsidRPr="002015D4" w:rsidRDefault="00921BC4" w:rsidP="00921B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645" w:type="pct"/>
            <w:vMerge w:val="restart"/>
            <w:shd w:val="clear" w:color="auto" w:fill="auto"/>
            <w:noWrap/>
            <w:vAlign w:val="center"/>
          </w:tcPr>
          <w:p w14:paraId="702FA02F" w14:textId="541E5AFE" w:rsidR="00921BC4" w:rsidRPr="002015D4" w:rsidRDefault="00921BC4" w:rsidP="00921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.415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</w:tcPr>
          <w:p w14:paraId="6E2126C7" w14:textId="1B375FFC" w:rsidR="00921BC4" w:rsidRPr="002015D4" w:rsidRDefault="00921BC4" w:rsidP="00921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015D4">
              <w:rPr>
                <w:b/>
                <w:bCs/>
                <w:color w:val="000000"/>
                <w:sz w:val="22"/>
                <w:szCs w:val="22"/>
              </w:rPr>
              <w:t>2.415</w:t>
            </w:r>
          </w:p>
        </w:tc>
        <w:tc>
          <w:tcPr>
            <w:tcW w:w="669" w:type="pct"/>
            <w:vMerge w:val="restart"/>
            <w:noWrap/>
            <w:vAlign w:val="center"/>
          </w:tcPr>
          <w:p w14:paraId="08D99C4E" w14:textId="77D413EA" w:rsidR="00921BC4" w:rsidRPr="002015D4" w:rsidRDefault="00921BC4" w:rsidP="00921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.663</w:t>
            </w:r>
          </w:p>
        </w:tc>
      </w:tr>
      <w:tr w:rsidR="00921BC4" w:rsidRPr="002015D4" w14:paraId="7DEEB7F3" w14:textId="77777777" w:rsidTr="003F1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shd w:val="clear" w:color="auto" w:fill="auto"/>
            <w:noWrap/>
            <w:vAlign w:val="bottom"/>
          </w:tcPr>
          <w:p w14:paraId="34EF4A3B" w14:textId="14671C28" w:rsidR="00921BC4" w:rsidRPr="002015D4" w:rsidRDefault="00921BC4" w:rsidP="00921BC4">
            <w:pPr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Rousettus </w:t>
            </w:r>
            <w:proofErr w:type="spellStart"/>
            <w:r w:rsidRPr="002015D4">
              <w:rPr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419" w:type="pct"/>
            <w:shd w:val="clear" w:color="auto" w:fill="auto"/>
            <w:noWrap/>
            <w:vAlign w:val="bottom"/>
          </w:tcPr>
          <w:p w14:paraId="5AFF80B0" w14:textId="588742B0" w:rsidR="00921BC4" w:rsidRPr="002015D4" w:rsidRDefault="00921BC4" w:rsidP="00921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PCA1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16F8D62D" w14:textId="5816442F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633D47F3" w14:textId="6942AEA4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14:paraId="40FE19AE" w14:textId="448503F7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F2C1155" w14:textId="20B70B13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3.39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08A1E404" w14:textId="483744B3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015D4">
              <w:rPr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645" w:type="pct"/>
            <w:vMerge/>
            <w:shd w:val="clear" w:color="auto" w:fill="auto"/>
            <w:noWrap/>
            <w:vAlign w:val="bottom"/>
          </w:tcPr>
          <w:p w14:paraId="45B523C7" w14:textId="7F928654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Merge/>
            <w:shd w:val="clear" w:color="auto" w:fill="auto"/>
            <w:noWrap/>
            <w:vAlign w:val="center"/>
          </w:tcPr>
          <w:p w14:paraId="512A5738" w14:textId="22610892" w:rsidR="00921BC4" w:rsidRPr="002015D4" w:rsidRDefault="00921BC4" w:rsidP="00921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9" w:type="pct"/>
            <w:vMerge/>
            <w:noWrap/>
            <w:vAlign w:val="bottom"/>
          </w:tcPr>
          <w:p w14:paraId="6060D596" w14:textId="06B32A0E" w:rsidR="00921BC4" w:rsidRPr="002015D4" w:rsidRDefault="00921BC4" w:rsidP="00921B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</w:tbl>
    <w:p w14:paraId="6ACD59F2" w14:textId="77777777" w:rsidR="00CD6303" w:rsidRDefault="00CD6303" w:rsidP="005252B6"/>
    <w:p w14:paraId="2901C571" w14:textId="77777777" w:rsidR="00CD6303" w:rsidRDefault="00CD6303" w:rsidP="005252B6"/>
    <w:p w14:paraId="246531F5" w14:textId="77777777" w:rsidR="00785B64" w:rsidRDefault="00785B64" w:rsidP="005252B6"/>
    <w:p w14:paraId="2A10341D" w14:textId="77777777" w:rsidR="00785B64" w:rsidRDefault="00785B64" w:rsidP="005252B6"/>
    <w:p w14:paraId="46BAF45B" w14:textId="77777777" w:rsidR="00785B64" w:rsidRDefault="00785B64" w:rsidP="005252B6"/>
    <w:p w14:paraId="7FF848A2" w14:textId="77777777" w:rsidR="00785B64" w:rsidRDefault="00785B64" w:rsidP="005252B6"/>
    <w:p w14:paraId="7EC38343" w14:textId="77777777" w:rsidR="00785B64" w:rsidRDefault="00785B64" w:rsidP="005252B6"/>
    <w:p w14:paraId="78637831" w14:textId="77777777" w:rsidR="00785B64" w:rsidRDefault="00785B64" w:rsidP="005252B6"/>
    <w:p w14:paraId="71BCA45B" w14:textId="77777777" w:rsidR="00785B64" w:rsidRDefault="00785B64" w:rsidP="005252B6"/>
    <w:p w14:paraId="535B1737" w14:textId="77777777" w:rsidR="00785B64" w:rsidRDefault="00785B64" w:rsidP="005252B6"/>
    <w:p w14:paraId="6D3E854A" w14:textId="77777777" w:rsidR="00785B64" w:rsidRDefault="00785B64" w:rsidP="005252B6"/>
    <w:p w14:paraId="2BF58E9C" w14:textId="77777777" w:rsidR="00785B64" w:rsidRDefault="00785B64" w:rsidP="005252B6"/>
    <w:p w14:paraId="1271DDD9" w14:textId="77777777" w:rsidR="00785B64" w:rsidRDefault="00785B64" w:rsidP="005252B6"/>
    <w:p w14:paraId="2322BA4F" w14:textId="77777777" w:rsidR="00785B64" w:rsidRDefault="00785B64" w:rsidP="005252B6"/>
    <w:p w14:paraId="79DA147E" w14:textId="77777777" w:rsidR="00785B64" w:rsidRDefault="00785B64" w:rsidP="005252B6">
      <w:pPr>
        <w:sectPr w:rsidR="00785B64" w:rsidSect="00210B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672F37" w14:textId="428B3682" w:rsidR="0092460B" w:rsidRDefault="0092460B" w:rsidP="005252B6">
      <w:r>
        <w:rPr>
          <w:noProof/>
          <w14:ligatures w14:val="standardContextual"/>
        </w:rPr>
        <w:lastRenderedPageBreak/>
        <w:drawing>
          <wp:inline distT="0" distB="0" distL="0" distR="0" wp14:anchorId="71B6F7C9" wp14:editId="134CBCB4">
            <wp:extent cx="5134610" cy="2282049"/>
            <wp:effectExtent l="0" t="0" r="0" b="4445"/>
            <wp:docPr id="508661234" name="Picture 6" descr="A graph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661234" name="Picture 6" descr="A graph of a normal distribu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757" cy="2289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F2A63" w14:textId="33F1FC42" w:rsidR="00785B64" w:rsidRDefault="003602AA" w:rsidP="005252B6">
      <w:r>
        <w:rPr>
          <w:noProof/>
          <w14:ligatures w14:val="standardContextual"/>
        </w:rPr>
        <w:drawing>
          <wp:inline distT="0" distB="0" distL="0" distR="0" wp14:anchorId="1FAE28B4" wp14:editId="7E1C7EB0">
            <wp:extent cx="5134708" cy="2282092"/>
            <wp:effectExtent l="0" t="0" r="0" b="4445"/>
            <wp:docPr id="2973964" name="Picture 4" descr="A graph of value and va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3964" name="Picture 4" descr="A graph of value and valu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387" cy="2290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7D90F" w14:textId="151BFC3A" w:rsidR="003602AA" w:rsidRDefault="003602AA" w:rsidP="005252B6">
      <w:r>
        <w:rPr>
          <w:noProof/>
          <w14:ligatures w14:val="standardContextual"/>
        </w:rPr>
        <w:drawing>
          <wp:inline distT="0" distB="0" distL="0" distR="0" wp14:anchorId="3C38CB08" wp14:editId="31289D04">
            <wp:extent cx="5134610" cy="2282049"/>
            <wp:effectExtent l="0" t="0" r="0" b="4445"/>
            <wp:docPr id="668136769" name="Picture 5" descr="A graph of value and va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136769" name="Picture 5" descr="A graph of value and valu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5208" cy="229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0FE9D" w14:textId="48BDC9C2" w:rsidR="003602AA" w:rsidRDefault="003602AA" w:rsidP="005252B6"/>
    <w:p w14:paraId="022A1C19" w14:textId="34A246DF" w:rsidR="00707689" w:rsidRDefault="00707689" w:rsidP="005252B6"/>
    <w:p w14:paraId="7A1097CA" w14:textId="1AC5BAFF" w:rsidR="00E74CD1" w:rsidRDefault="001877CE" w:rsidP="005252B6">
      <w:pPr>
        <w:rPr>
          <w:b/>
          <w:bCs/>
        </w:rPr>
        <w:sectPr w:rsidR="00E74CD1" w:rsidSect="00210B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77CE">
        <w:rPr>
          <w:b/>
          <w:bCs/>
        </w:rPr>
        <w:t>Figure S</w:t>
      </w:r>
      <w:r w:rsidR="00CE59BC">
        <w:rPr>
          <w:b/>
          <w:bCs/>
        </w:rPr>
        <w:t>2</w:t>
      </w:r>
      <w:r w:rsidRPr="001877CE">
        <w:rPr>
          <w:b/>
          <w:bCs/>
        </w:rPr>
        <w:t xml:space="preserve">. </w:t>
      </w:r>
      <w:r>
        <w:t>Distribution of PCA values and location of lower confidence interval (blue – 60%), cutoff as determined by 70% confidence (red), and upper confidence interval (green – 85%). Methods for determining cutoffs are present</w:t>
      </w:r>
      <w:r w:rsidR="004A6094">
        <w:t>ed</w:t>
      </w:r>
      <w:r>
        <w:t xml:space="preserve"> in the main text methods.</w:t>
      </w:r>
      <w:r w:rsidR="00BC1ECC">
        <w:t xml:space="preserve"> In the case of </w:t>
      </w:r>
      <w:r w:rsidR="00BC1ECC" w:rsidRPr="00BC1ECC">
        <w:rPr>
          <w:i/>
          <w:iCs/>
        </w:rPr>
        <w:t>P. rufus</w:t>
      </w:r>
      <w:r w:rsidR="00BC1ECC">
        <w:t xml:space="preserve"> and </w:t>
      </w:r>
      <w:r w:rsidR="00BC1ECC" w:rsidRPr="00BC1ECC">
        <w:rPr>
          <w:i/>
          <w:iCs/>
        </w:rPr>
        <w:t xml:space="preserve">R. </w:t>
      </w:r>
      <w:proofErr w:type="spellStart"/>
      <w:r w:rsidR="00BC1ECC" w:rsidRPr="00BC1ECC">
        <w:rPr>
          <w:i/>
          <w:iCs/>
        </w:rPr>
        <w:t>madagascariensis</w:t>
      </w:r>
      <w:proofErr w:type="spellEnd"/>
      <w:r w:rsidR="00BC1ECC">
        <w:t xml:space="preserve">, the </w:t>
      </w:r>
      <w:proofErr w:type="spellStart"/>
      <w:r w:rsidR="00BC1ECC">
        <w:t>lci</w:t>
      </w:r>
      <w:proofErr w:type="spellEnd"/>
      <w:r w:rsidR="0016098C">
        <w:t xml:space="preserve"> (60%)</w:t>
      </w:r>
      <w:r w:rsidR="00BC1ECC">
        <w:t xml:space="preserve"> and 70% confidence interval overlapped</w:t>
      </w:r>
      <w:r w:rsidR="0016098C">
        <w:t xml:space="preserve"> and thus plots only show two lines.</w:t>
      </w:r>
    </w:p>
    <w:p w14:paraId="23DD40ED" w14:textId="11836FD8" w:rsidR="00E74CD1" w:rsidRDefault="00E74CD1" w:rsidP="005252B6">
      <w:pPr>
        <w:rPr>
          <w:b/>
          <w:bCs/>
        </w:rPr>
      </w:pPr>
      <w:r>
        <w:rPr>
          <w:b/>
          <w:bCs/>
        </w:rPr>
        <w:lastRenderedPageBreak/>
        <w:t>Table S2</w:t>
      </w:r>
      <w:r w:rsidR="0033465D">
        <w:rPr>
          <w:b/>
          <w:bCs/>
        </w:rPr>
        <w:t xml:space="preserve">. Average concentrations of each reproductive hormone by species and status. </w:t>
      </w:r>
      <w:r w:rsidR="0033465D" w:rsidRPr="0033465D">
        <w:t>Values represent the raw hormone concentrations as determined by commercially available assa</w:t>
      </w:r>
      <w:r w:rsidR="0033465D">
        <w:t xml:space="preserve">y. </w:t>
      </w:r>
      <w:r w:rsidR="0033465D" w:rsidRPr="0033465D">
        <w:t>Status was determined</w:t>
      </w:r>
      <w:r w:rsidRPr="0033465D">
        <w:t xml:space="preserve"> </w:t>
      </w:r>
      <w:r w:rsidR="0033465D">
        <w:t>in the field.</w:t>
      </w:r>
    </w:p>
    <w:p w14:paraId="6A662294" w14:textId="77777777" w:rsidR="00E74CD1" w:rsidRDefault="00E74CD1" w:rsidP="005252B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827"/>
        <w:gridCol w:w="1501"/>
        <w:gridCol w:w="2160"/>
        <w:gridCol w:w="2160"/>
        <w:gridCol w:w="2160"/>
      </w:tblGrid>
      <w:tr w:rsidR="00E74CD1" w14:paraId="61423546" w14:textId="77777777" w:rsidTr="00D426DF">
        <w:tc>
          <w:tcPr>
            <w:tcW w:w="1977" w:type="dxa"/>
          </w:tcPr>
          <w:p w14:paraId="647200C0" w14:textId="686FBDF8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pecies </w:t>
            </w:r>
          </w:p>
        </w:tc>
        <w:tc>
          <w:tcPr>
            <w:tcW w:w="1827" w:type="dxa"/>
          </w:tcPr>
          <w:p w14:paraId="4DAE4BD9" w14:textId="3D31CC35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01" w:type="dxa"/>
          </w:tcPr>
          <w:p w14:paraId="0493A331" w14:textId="0A2878C8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Status</w:t>
            </w:r>
          </w:p>
        </w:tc>
        <w:tc>
          <w:tcPr>
            <w:tcW w:w="2160" w:type="dxa"/>
          </w:tcPr>
          <w:p w14:paraId="01737520" w14:textId="77777777" w:rsidR="00D426DF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tradiol </w:t>
            </w:r>
          </w:p>
          <w:p w14:paraId="2EE82F52" w14:textId="47B4E2F4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(ng/mL)</w:t>
            </w:r>
            <w:r w:rsidR="00D426DF">
              <w:rPr>
                <w:b/>
                <w:bCs/>
              </w:rPr>
              <w:t xml:space="preserve"> </w:t>
            </w:r>
            <w:r w:rsidR="00D426DF" w:rsidRPr="00D426DF">
              <w:rPr>
                <w:b/>
                <w:bCs/>
              </w:rPr>
              <w:sym w:font="Symbol" w:char="F0B1"/>
            </w:r>
            <w:r w:rsidR="00D426DF" w:rsidRPr="00D426DF">
              <w:rPr>
                <w:b/>
                <w:bCs/>
              </w:rPr>
              <w:t xml:space="preserve"> </w:t>
            </w:r>
            <w:proofErr w:type="spellStart"/>
            <w:r w:rsidR="00D426DF" w:rsidRPr="00D426DF">
              <w:rPr>
                <w:b/>
                <w:bCs/>
              </w:rPr>
              <w:t>st.dev</w:t>
            </w:r>
            <w:proofErr w:type="spellEnd"/>
          </w:p>
        </w:tc>
        <w:tc>
          <w:tcPr>
            <w:tcW w:w="2160" w:type="dxa"/>
          </w:tcPr>
          <w:p w14:paraId="0FAA3DC9" w14:textId="77777777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Progesterone</w:t>
            </w:r>
          </w:p>
          <w:p w14:paraId="1C6C3030" w14:textId="51AB6BCD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  <w:r w:rsidR="00D426DF">
              <w:rPr>
                <w:b/>
                <w:bCs/>
              </w:rPr>
              <w:t xml:space="preserve"> </w:t>
            </w:r>
            <w:r w:rsidR="00D426DF" w:rsidRPr="00D426DF">
              <w:rPr>
                <w:b/>
                <w:bCs/>
              </w:rPr>
              <w:sym w:font="Symbol" w:char="F0B1"/>
            </w:r>
            <w:r w:rsidR="00D426DF" w:rsidRPr="00D426DF">
              <w:rPr>
                <w:b/>
                <w:bCs/>
              </w:rPr>
              <w:t xml:space="preserve"> </w:t>
            </w:r>
            <w:proofErr w:type="spellStart"/>
            <w:r w:rsidR="00D426DF" w:rsidRPr="00D426DF">
              <w:rPr>
                <w:b/>
                <w:bCs/>
              </w:rPr>
              <w:t>st.dev</w:t>
            </w:r>
            <w:proofErr w:type="spellEnd"/>
          </w:p>
        </w:tc>
        <w:tc>
          <w:tcPr>
            <w:tcW w:w="2160" w:type="dxa"/>
          </w:tcPr>
          <w:p w14:paraId="54D4BA11" w14:textId="77777777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Testosterone</w:t>
            </w:r>
          </w:p>
          <w:p w14:paraId="7D815B47" w14:textId="16ED56BD" w:rsidR="00E74CD1" w:rsidRDefault="00E74CD1" w:rsidP="00E74CD1">
            <w:pPr>
              <w:rPr>
                <w:b/>
                <w:bCs/>
              </w:rPr>
            </w:pPr>
            <w:r>
              <w:rPr>
                <w:b/>
                <w:bCs/>
              </w:rPr>
              <w:t>(ng/mL)</w:t>
            </w:r>
            <w:r w:rsidR="00D426DF">
              <w:rPr>
                <w:b/>
                <w:bCs/>
              </w:rPr>
              <w:t xml:space="preserve"> </w:t>
            </w:r>
            <w:r w:rsidR="00D426DF" w:rsidRPr="00D426DF">
              <w:rPr>
                <w:b/>
                <w:bCs/>
              </w:rPr>
              <w:sym w:font="Symbol" w:char="F0B1"/>
            </w:r>
            <w:r w:rsidR="00D426DF" w:rsidRPr="00D426DF">
              <w:rPr>
                <w:b/>
                <w:bCs/>
              </w:rPr>
              <w:t xml:space="preserve"> </w:t>
            </w:r>
            <w:proofErr w:type="spellStart"/>
            <w:r w:rsidR="00D426DF" w:rsidRPr="00D426DF">
              <w:rPr>
                <w:b/>
                <w:bCs/>
              </w:rPr>
              <w:t>st.dev</w:t>
            </w:r>
            <w:proofErr w:type="spellEnd"/>
          </w:p>
        </w:tc>
      </w:tr>
      <w:tr w:rsidR="00E74CD1" w14:paraId="674BE39D" w14:textId="77777777" w:rsidTr="00D426DF">
        <w:tc>
          <w:tcPr>
            <w:tcW w:w="1977" w:type="dxa"/>
            <w:vMerge w:val="restart"/>
          </w:tcPr>
          <w:p w14:paraId="4402B3FE" w14:textId="4FC49FB2" w:rsidR="00E74CD1" w:rsidRPr="00E74CD1" w:rsidRDefault="00E74CD1" w:rsidP="00E74CD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E. </w:t>
            </w:r>
            <w:proofErr w:type="spellStart"/>
            <w:r>
              <w:rPr>
                <w:b/>
                <w:bCs/>
                <w:i/>
                <w:iCs/>
              </w:rPr>
              <w:t>dupreanum</w:t>
            </w:r>
            <w:proofErr w:type="spellEnd"/>
          </w:p>
        </w:tc>
        <w:tc>
          <w:tcPr>
            <w:tcW w:w="1827" w:type="dxa"/>
            <w:vMerge w:val="restart"/>
          </w:tcPr>
          <w:p w14:paraId="59A7C04E" w14:textId="3CFD51A6" w:rsidR="00E74CD1" w:rsidRPr="00397BB3" w:rsidRDefault="00E74CD1" w:rsidP="00E74CD1">
            <w:r w:rsidRPr="00397BB3">
              <w:t>Male</w:t>
            </w:r>
          </w:p>
        </w:tc>
        <w:tc>
          <w:tcPr>
            <w:tcW w:w="1501" w:type="dxa"/>
          </w:tcPr>
          <w:p w14:paraId="36BFF0E3" w14:textId="3E3254B7" w:rsidR="00E74CD1" w:rsidRPr="00397BB3" w:rsidRDefault="00397BB3" w:rsidP="00E74CD1">
            <w:r w:rsidRPr="00397BB3">
              <w:t>J</w:t>
            </w:r>
          </w:p>
        </w:tc>
        <w:tc>
          <w:tcPr>
            <w:tcW w:w="2160" w:type="dxa"/>
          </w:tcPr>
          <w:p w14:paraId="7C891797" w14:textId="77777777" w:rsidR="00E74CD1" w:rsidRPr="00397BB3" w:rsidRDefault="00E74CD1" w:rsidP="00E74CD1"/>
        </w:tc>
        <w:tc>
          <w:tcPr>
            <w:tcW w:w="2160" w:type="dxa"/>
          </w:tcPr>
          <w:p w14:paraId="325B07F9" w14:textId="77777777" w:rsidR="00E74CD1" w:rsidRPr="00397BB3" w:rsidRDefault="00E74CD1" w:rsidP="00E74CD1"/>
        </w:tc>
        <w:tc>
          <w:tcPr>
            <w:tcW w:w="2160" w:type="dxa"/>
          </w:tcPr>
          <w:p w14:paraId="694DA88E" w14:textId="7752A43E" w:rsidR="00E74CD1" w:rsidRPr="00397BB3" w:rsidRDefault="004B4EEB" w:rsidP="00E74CD1">
            <w:r>
              <w:t xml:space="preserve">50.95  </w:t>
            </w:r>
            <w:r w:rsidRPr="00D426DF">
              <w:sym w:font="Symbol" w:char="F0B1"/>
            </w:r>
            <w:r>
              <w:t xml:space="preserve"> 98.08</w:t>
            </w:r>
          </w:p>
        </w:tc>
      </w:tr>
      <w:tr w:rsidR="00E74CD1" w14:paraId="3AD1D54A" w14:textId="77777777" w:rsidTr="00D426DF">
        <w:tc>
          <w:tcPr>
            <w:tcW w:w="1977" w:type="dxa"/>
            <w:vMerge/>
          </w:tcPr>
          <w:p w14:paraId="6567E103" w14:textId="77777777" w:rsidR="00E74CD1" w:rsidRDefault="00E74CD1" w:rsidP="00E74CD1">
            <w:pPr>
              <w:rPr>
                <w:b/>
                <w:bCs/>
              </w:rPr>
            </w:pPr>
          </w:p>
        </w:tc>
        <w:tc>
          <w:tcPr>
            <w:tcW w:w="1827" w:type="dxa"/>
            <w:vMerge/>
          </w:tcPr>
          <w:p w14:paraId="18FA4377" w14:textId="0D59352E" w:rsidR="00E74CD1" w:rsidRPr="00397BB3" w:rsidRDefault="00E74CD1" w:rsidP="00E74CD1"/>
        </w:tc>
        <w:tc>
          <w:tcPr>
            <w:tcW w:w="1501" w:type="dxa"/>
          </w:tcPr>
          <w:p w14:paraId="5D302E45" w14:textId="1E8F277A" w:rsidR="00E74CD1" w:rsidRPr="00397BB3" w:rsidRDefault="00397BB3" w:rsidP="00E74CD1">
            <w:r w:rsidRPr="00397BB3">
              <w:t>A</w:t>
            </w:r>
          </w:p>
        </w:tc>
        <w:tc>
          <w:tcPr>
            <w:tcW w:w="2160" w:type="dxa"/>
          </w:tcPr>
          <w:p w14:paraId="1C6BE26A" w14:textId="77777777" w:rsidR="00E74CD1" w:rsidRPr="00397BB3" w:rsidRDefault="00E74CD1" w:rsidP="00E74CD1"/>
        </w:tc>
        <w:tc>
          <w:tcPr>
            <w:tcW w:w="2160" w:type="dxa"/>
          </w:tcPr>
          <w:p w14:paraId="71D9ABB6" w14:textId="77777777" w:rsidR="00E74CD1" w:rsidRPr="00397BB3" w:rsidRDefault="00E74CD1" w:rsidP="00E74CD1"/>
        </w:tc>
        <w:tc>
          <w:tcPr>
            <w:tcW w:w="2160" w:type="dxa"/>
          </w:tcPr>
          <w:p w14:paraId="469D4F97" w14:textId="6BF3A9EF" w:rsidR="00E74CD1" w:rsidRPr="00397BB3" w:rsidRDefault="004B4EEB" w:rsidP="00E74CD1">
            <w:r>
              <w:t xml:space="preserve">176.38  </w:t>
            </w:r>
            <w:r w:rsidRPr="00D426DF">
              <w:sym w:font="Symbol" w:char="F0B1"/>
            </w:r>
            <w:r>
              <w:t xml:space="preserve"> 170.26</w:t>
            </w:r>
          </w:p>
        </w:tc>
      </w:tr>
      <w:tr w:rsidR="00397BB3" w14:paraId="46073392" w14:textId="77777777" w:rsidTr="00D426DF">
        <w:tc>
          <w:tcPr>
            <w:tcW w:w="1977" w:type="dxa"/>
            <w:vMerge/>
          </w:tcPr>
          <w:p w14:paraId="6CF270BF" w14:textId="77777777" w:rsidR="00397BB3" w:rsidRDefault="00397BB3" w:rsidP="00E74CD1">
            <w:pPr>
              <w:rPr>
                <w:b/>
                <w:bCs/>
              </w:rPr>
            </w:pPr>
          </w:p>
        </w:tc>
        <w:tc>
          <w:tcPr>
            <w:tcW w:w="1827" w:type="dxa"/>
            <w:vMerge w:val="restart"/>
          </w:tcPr>
          <w:p w14:paraId="2BDC4BC5" w14:textId="6B42AA18" w:rsidR="00397BB3" w:rsidRPr="00397BB3" w:rsidRDefault="00397BB3" w:rsidP="00E74CD1">
            <w:r w:rsidRPr="00397BB3">
              <w:t>Female</w:t>
            </w:r>
          </w:p>
        </w:tc>
        <w:tc>
          <w:tcPr>
            <w:tcW w:w="1501" w:type="dxa"/>
          </w:tcPr>
          <w:p w14:paraId="3D538C20" w14:textId="2BC63FBA" w:rsidR="00397BB3" w:rsidRPr="00397BB3" w:rsidRDefault="00397BB3" w:rsidP="00E74CD1">
            <w:r w:rsidRPr="00397BB3">
              <w:t>J</w:t>
            </w:r>
          </w:p>
        </w:tc>
        <w:tc>
          <w:tcPr>
            <w:tcW w:w="2160" w:type="dxa"/>
          </w:tcPr>
          <w:p w14:paraId="49336D02" w14:textId="3A6E87A0" w:rsidR="00397BB3" w:rsidRPr="00397BB3" w:rsidRDefault="005F66DC" w:rsidP="00E74CD1">
            <w:r>
              <w:t xml:space="preserve">94.95  </w:t>
            </w:r>
            <w:r w:rsidRPr="00D426DF">
              <w:sym w:font="Symbol" w:char="F0B1"/>
            </w:r>
            <w:r>
              <w:t xml:space="preserve"> 31.4</w:t>
            </w:r>
          </w:p>
        </w:tc>
        <w:tc>
          <w:tcPr>
            <w:tcW w:w="2160" w:type="dxa"/>
          </w:tcPr>
          <w:p w14:paraId="54E9C735" w14:textId="73DDEE64" w:rsidR="00397BB3" w:rsidRPr="00397BB3" w:rsidRDefault="00397BB3" w:rsidP="00E74CD1">
            <w:r w:rsidRPr="00397BB3">
              <w:t xml:space="preserve">3.03 </w:t>
            </w:r>
            <w:r w:rsidRPr="00397BB3">
              <w:sym w:font="Symbol" w:char="F0B1"/>
            </w:r>
            <w:r>
              <w:t xml:space="preserve"> 1.46</w:t>
            </w:r>
          </w:p>
        </w:tc>
        <w:tc>
          <w:tcPr>
            <w:tcW w:w="2160" w:type="dxa"/>
          </w:tcPr>
          <w:p w14:paraId="278C2228" w14:textId="77777777" w:rsidR="00397BB3" w:rsidRPr="00397BB3" w:rsidRDefault="00397BB3" w:rsidP="00E74CD1"/>
        </w:tc>
      </w:tr>
      <w:tr w:rsidR="00397BB3" w14:paraId="1FA60913" w14:textId="77777777" w:rsidTr="00D426DF">
        <w:tc>
          <w:tcPr>
            <w:tcW w:w="1977" w:type="dxa"/>
            <w:vMerge/>
          </w:tcPr>
          <w:p w14:paraId="1EF05BD7" w14:textId="77777777" w:rsidR="00397BB3" w:rsidRDefault="00397BB3" w:rsidP="00E74CD1">
            <w:pPr>
              <w:rPr>
                <w:b/>
                <w:bCs/>
              </w:rPr>
            </w:pPr>
          </w:p>
        </w:tc>
        <w:tc>
          <w:tcPr>
            <w:tcW w:w="1827" w:type="dxa"/>
            <w:vMerge/>
          </w:tcPr>
          <w:p w14:paraId="5C369F79" w14:textId="6A481B0D" w:rsidR="00397BB3" w:rsidRPr="00397BB3" w:rsidRDefault="00397BB3" w:rsidP="00E74CD1"/>
        </w:tc>
        <w:tc>
          <w:tcPr>
            <w:tcW w:w="1501" w:type="dxa"/>
          </w:tcPr>
          <w:p w14:paraId="0600066C" w14:textId="53FAEBD8" w:rsidR="00397BB3" w:rsidRPr="00397BB3" w:rsidRDefault="00397BB3" w:rsidP="00E74CD1">
            <w:r w:rsidRPr="00397BB3">
              <w:t>NL</w:t>
            </w:r>
          </w:p>
        </w:tc>
        <w:tc>
          <w:tcPr>
            <w:tcW w:w="2160" w:type="dxa"/>
          </w:tcPr>
          <w:p w14:paraId="4A03235E" w14:textId="61115758" w:rsidR="00397BB3" w:rsidRPr="00397BB3" w:rsidRDefault="005F66DC" w:rsidP="00E74CD1">
            <w:r>
              <w:t xml:space="preserve">91.81  </w:t>
            </w:r>
            <w:r w:rsidRPr="00D426DF">
              <w:sym w:font="Symbol" w:char="F0B1"/>
            </w:r>
            <w:r>
              <w:t xml:space="preserve"> 70.18</w:t>
            </w:r>
          </w:p>
        </w:tc>
        <w:tc>
          <w:tcPr>
            <w:tcW w:w="2160" w:type="dxa"/>
          </w:tcPr>
          <w:p w14:paraId="7570A795" w14:textId="2D6B3167" w:rsidR="00397BB3" w:rsidRPr="00397BB3" w:rsidRDefault="00397BB3" w:rsidP="00E74CD1">
            <w:r>
              <w:t xml:space="preserve">2.23 </w:t>
            </w:r>
            <w:r w:rsidRPr="00397BB3">
              <w:sym w:font="Symbol" w:char="F0B1"/>
            </w:r>
            <w:r>
              <w:t xml:space="preserve"> 1.68</w:t>
            </w:r>
          </w:p>
        </w:tc>
        <w:tc>
          <w:tcPr>
            <w:tcW w:w="2160" w:type="dxa"/>
          </w:tcPr>
          <w:p w14:paraId="7DDA088B" w14:textId="77777777" w:rsidR="00397BB3" w:rsidRPr="00397BB3" w:rsidRDefault="00397BB3" w:rsidP="00E74CD1"/>
        </w:tc>
      </w:tr>
      <w:tr w:rsidR="00397BB3" w14:paraId="67655835" w14:textId="77777777" w:rsidTr="00D426DF">
        <w:tc>
          <w:tcPr>
            <w:tcW w:w="1977" w:type="dxa"/>
            <w:vMerge/>
          </w:tcPr>
          <w:p w14:paraId="3FB6DA5F" w14:textId="77777777" w:rsidR="00397BB3" w:rsidRDefault="00397BB3" w:rsidP="00E74CD1">
            <w:pPr>
              <w:rPr>
                <w:b/>
                <w:bCs/>
              </w:rPr>
            </w:pPr>
          </w:p>
        </w:tc>
        <w:tc>
          <w:tcPr>
            <w:tcW w:w="1827" w:type="dxa"/>
            <w:vMerge/>
          </w:tcPr>
          <w:p w14:paraId="6D52C2FB" w14:textId="77777777" w:rsidR="00397BB3" w:rsidRPr="00397BB3" w:rsidRDefault="00397BB3" w:rsidP="00E74CD1"/>
        </w:tc>
        <w:tc>
          <w:tcPr>
            <w:tcW w:w="1501" w:type="dxa"/>
          </w:tcPr>
          <w:p w14:paraId="64E43864" w14:textId="3690D547" w:rsidR="00397BB3" w:rsidRPr="00397BB3" w:rsidRDefault="00397BB3" w:rsidP="00E74CD1">
            <w:r w:rsidRPr="00397BB3">
              <w:t>P</w:t>
            </w:r>
          </w:p>
        </w:tc>
        <w:tc>
          <w:tcPr>
            <w:tcW w:w="2160" w:type="dxa"/>
          </w:tcPr>
          <w:p w14:paraId="225431EA" w14:textId="53AD9119" w:rsidR="00397BB3" w:rsidRPr="00397BB3" w:rsidRDefault="005F66DC" w:rsidP="00E74CD1">
            <w:r>
              <w:t xml:space="preserve">393.23  </w:t>
            </w:r>
            <w:r w:rsidRPr="00D426DF">
              <w:sym w:font="Symbol" w:char="F0B1"/>
            </w:r>
            <w:r>
              <w:t xml:space="preserve"> 308.59</w:t>
            </w:r>
          </w:p>
        </w:tc>
        <w:tc>
          <w:tcPr>
            <w:tcW w:w="2160" w:type="dxa"/>
          </w:tcPr>
          <w:p w14:paraId="130BB2D4" w14:textId="7E5A0FB4" w:rsidR="00397BB3" w:rsidRPr="00397BB3" w:rsidRDefault="00397BB3" w:rsidP="00E74CD1">
            <w:r>
              <w:t xml:space="preserve">12.5 </w:t>
            </w:r>
            <w:r w:rsidRPr="00397BB3">
              <w:sym w:font="Symbol" w:char="F0B1"/>
            </w:r>
            <w:r>
              <w:t xml:space="preserve"> 6.98</w:t>
            </w:r>
          </w:p>
        </w:tc>
        <w:tc>
          <w:tcPr>
            <w:tcW w:w="2160" w:type="dxa"/>
          </w:tcPr>
          <w:p w14:paraId="42D83A2B" w14:textId="77777777" w:rsidR="00397BB3" w:rsidRPr="00397BB3" w:rsidRDefault="00397BB3" w:rsidP="00E74CD1"/>
        </w:tc>
      </w:tr>
      <w:tr w:rsidR="00397BB3" w14:paraId="1A9A6F7D" w14:textId="77777777" w:rsidTr="00D426DF">
        <w:tc>
          <w:tcPr>
            <w:tcW w:w="1977" w:type="dxa"/>
            <w:vMerge/>
          </w:tcPr>
          <w:p w14:paraId="35F5E20A" w14:textId="77777777" w:rsidR="00397BB3" w:rsidRDefault="00397BB3" w:rsidP="00E74CD1">
            <w:pPr>
              <w:rPr>
                <w:b/>
                <w:bCs/>
              </w:rPr>
            </w:pPr>
          </w:p>
        </w:tc>
        <w:tc>
          <w:tcPr>
            <w:tcW w:w="1827" w:type="dxa"/>
            <w:vMerge/>
          </w:tcPr>
          <w:p w14:paraId="2BA2527E" w14:textId="77777777" w:rsidR="00397BB3" w:rsidRPr="00397BB3" w:rsidRDefault="00397BB3" w:rsidP="00E74CD1"/>
        </w:tc>
        <w:tc>
          <w:tcPr>
            <w:tcW w:w="1501" w:type="dxa"/>
          </w:tcPr>
          <w:p w14:paraId="34ED6BFB" w14:textId="1B0F0E3F" w:rsidR="00397BB3" w:rsidRPr="00397BB3" w:rsidRDefault="00397BB3" w:rsidP="00E74CD1">
            <w:r w:rsidRPr="00397BB3">
              <w:t>L</w:t>
            </w:r>
          </w:p>
        </w:tc>
        <w:tc>
          <w:tcPr>
            <w:tcW w:w="2160" w:type="dxa"/>
          </w:tcPr>
          <w:p w14:paraId="13544791" w14:textId="392F3F4E" w:rsidR="00397BB3" w:rsidRPr="00397BB3" w:rsidRDefault="005F66DC" w:rsidP="00E74CD1">
            <w:r>
              <w:t xml:space="preserve">84.73  </w:t>
            </w:r>
            <w:r w:rsidRPr="00D426DF">
              <w:sym w:font="Symbol" w:char="F0B1"/>
            </w:r>
            <w:r>
              <w:t xml:space="preserve"> 49.74</w:t>
            </w:r>
          </w:p>
        </w:tc>
        <w:tc>
          <w:tcPr>
            <w:tcW w:w="2160" w:type="dxa"/>
          </w:tcPr>
          <w:p w14:paraId="234A2ED0" w14:textId="70C58AC8" w:rsidR="00397BB3" w:rsidRPr="00397BB3" w:rsidRDefault="00397BB3" w:rsidP="00E74CD1">
            <w:r>
              <w:t xml:space="preserve">1.46 </w:t>
            </w:r>
            <w:r w:rsidRPr="00397BB3">
              <w:sym w:font="Symbol" w:char="F0B1"/>
            </w:r>
            <w:r>
              <w:t xml:space="preserve"> 0.85</w:t>
            </w:r>
          </w:p>
        </w:tc>
        <w:tc>
          <w:tcPr>
            <w:tcW w:w="2160" w:type="dxa"/>
          </w:tcPr>
          <w:p w14:paraId="6FF2B0AF" w14:textId="77777777" w:rsidR="00397BB3" w:rsidRPr="00397BB3" w:rsidRDefault="00397BB3" w:rsidP="00E74CD1"/>
        </w:tc>
      </w:tr>
      <w:tr w:rsidR="00E74CD1" w14:paraId="0FBE283D" w14:textId="77777777" w:rsidTr="00D426DF">
        <w:tc>
          <w:tcPr>
            <w:tcW w:w="1977" w:type="dxa"/>
            <w:vMerge w:val="restart"/>
            <w:shd w:val="clear" w:color="auto" w:fill="E7E6E6" w:themeFill="background2"/>
          </w:tcPr>
          <w:p w14:paraId="31B3DAEA" w14:textId="781B8C9F" w:rsidR="00E74CD1" w:rsidRPr="00E74CD1" w:rsidRDefault="00E74CD1" w:rsidP="00E74CD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. </w:t>
            </w:r>
            <w:proofErr w:type="spellStart"/>
            <w:r>
              <w:rPr>
                <w:b/>
                <w:bCs/>
                <w:i/>
                <w:iCs/>
              </w:rPr>
              <w:t>madagascariensis</w:t>
            </w:r>
            <w:proofErr w:type="spellEnd"/>
          </w:p>
        </w:tc>
        <w:tc>
          <w:tcPr>
            <w:tcW w:w="1827" w:type="dxa"/>
            <w:vMerge w:val="restart"/>
            <w:shd w:val="clear" w:color="auto" w:fill="E7E6E6" w:themeFill="background2"/>
          </w:tcPr>
          <w:p w14:paraId="6E3F39AF" w14:textId="5E510BA5" w:rsidR="00E74CD1" w:rsidRPr="00397BB3" w:rsidRDefault="00E74CD1" w:rsidP="00E74CD1">
            <w:r w:rsidRPr="00397BB3">
              <w:t>Male</w:t>
            </w:r>
          </w:p>
        </w:tc>
        <w:tc>
          <w:tcPr>
            <w:tcW w:w="1501" w:type="dxa"/>
            <w:shd w:val="clear" w:color="auto" w:fill="E7E6E6" w:themeFill="background2"/>
          </w:tcPr>
          <w:p w14:paraId="5BE207F1" w14:textId="5A0C81AC" w:rsidR="00E74CD1" w:rsidRPr="00397BB3" w:rsidRDefault="00397BB3" w:rsidP="00E74CD1">
            <w:r w:rsidRPr="00397BB3">
              <w:t>J</w:t>
            </w:r>
          </w:p>
        </w:tc>
        <w:tc>
          <w:tcPr>
            <w:tcW w:w="2160" w:type="dxa"/>
            <w:shd w:val="clear" w:color="auto" w:fill="E7E6E6" w:themeFill="background2"/>
          </w:tcPr>
          <w:p w14:paraId="09578697" w14:textId="77777777" w:rsidR="00E74CD1" w:rsidRPr="00397BB3" w:rsidRDefault="00E74CD1" w:rsidP="00E74CD1"/>
        </w:tc>
        <w:tc>
          <w:tcPr>
            <w:tcW w:w="2160" w:type="dxa"/>
            <w:shd w:val="clear" w:color="auto" w:fill="E7E6E6" w:themeFill="background2"/>
          </w:tcPr>
          <w:p w14:paraId="7DD300C1" w14:textId="77777777" w:rsidR="00E74CD1" w:rsidRPr="00397BB3" w:rsidRDefault="00E74CD1" w:rsidP="00E74CD1"/>
        </w:tc>
        <w:tc>
          <w:tcPr>
            <w:tcW w:w="2160" w:type="dxa"/>
            <w:shd w:val="clear" w:color="auto" w:fill="E7E6E6" w:themeFill="background2"/>
          </w:tcPr>
          <w:p w14:paraId="22D0EB45" w14:textId="196BAD73" w:rsidR="00E74CD1" w:rsidRPr="00397BB3" w:rsidRDefault="004B4EEB" w:rsidP="00E74CD1">
            <w:r>
              <w:t xml:space="preserve">5.76  </w:t>
            </w:r>
            <w:r w:rsidRPr="00D426DF">
              <w:sym w:font="Symbol" w:char="F0B1"/>
            </w:r>
            <w:r>
              <w:t xml:space="preserve"> </w:t>
            </w:r>
            <w:proofErr w:type="spellStart"/>
            <w:r>
              <w:t>n.a.</w:t>
            </w:r>
            <w:proofErr w:type="spellEnd"/>
          </w:p>
        </w:tc>
      </w:tr>
      <w:tr w:rsidR="00E74CD1" w14:paraId="72DA44A1" w14:textId="77777777" w:rsidTr="00D426DF">
        <w:tc>
          <w:tcPr>
            <w:tcW w:w="1977" w:type="dxa"/>
            <w:vMerge/>
            <w:shd w:val="clear" w:color="auto" w:fill="E7E6E6" w:themeFill="background2"/>
          </w:tcPr>
          <w:p w14:paraId="1D032497" w14:textId="77777777" w:rsidR="00E74CD1" w:rsidRDefault="00E74CD1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  <w:shd w:val="clear" w:color="auto" w:fill="E7E6E6" w:themeFill="background2"/>
          </w:tcPr>
          <w:p w14:paraId="0DB04472" w14:textId="77777777" w:rsidR="00E74CD1" w:rsidRPr="00397BB3" w:rsidRDefault="00E74CD1" w:rsidP="00E74CD1"/>
        </w:tc>
        <w:tc>
          <w:tcPr>
            <w:tcW w:w="1501" w:type="dxa"/>
            <w:shd w:val="clear" w:color="auto" w:fill="E7E6E6" w:themeFill="background2"/>
          </w:tcPr>
          <w:p w14:paraId="1C9F857B" w14:textId="6217E903" w:rsidR="00E74CD1" w:rsidRPr="00397BB3" w:rsidRDefault="00397BB3" w:rsidP="00E74CD1">
            <w:r w:rsidRPr="00397BB3">
              <w:t>A</w:t>
            </w:r>
          </w:p>
        </w:tc>
        <w:tc>
          <w:tcPr>
            <w:tcW w:w="2160" w:type="dxa"/>
            <w:shd w:val="clear" w:color="auto" w:fill="E7E6E6" w:themeFill="background2"/>
          </w:tcPr>
          <w:p w14:paraId="2ED0843F" w14:textId="77777777" w:rsidR="00E74CD1" w:rsidRPr="00397BB3" w:rsidRDefault="00E74CD1" w:rsidP="00E74CD1"/>
        </w:tc>
        <w:tc>
          <w:tcPr>
            <w:tcW w:w="2160" w:type="dxa"/>
            <w:shd w:val="clear" w:color="auto" w:fill="E7E6E6" w:themeFill="background2"/>
          </w:tcPr>
          <w:p w14:paraId="106E2015" w14:textId="77777777" w:rsidR="00E74CD1" w:rsidRPr="00397BB3" w:rsidRDefault="00E74CD1" w:rsidP="00E74CD1"/>
        </w:tc>
        <w:tc>
          <w:tcPr>
            <w:tcW w:w="2160" w:type="dxa"/>
            <w:shd w:val="clear" w:color="auto" w:fill="E7E6E6" w:themeFill="background2"/>
          </w:tcPr>
          <w:p w14:paraId="6BD18C22" w14:textId="2DB71C9C" w:rsidR="00E74CD1" w:rsidRPr="00397BB3" w:rsidRDefault="004B4EEB" w:rsidP="00E74CD1">
            <w:r>
              <w:t xml:space="preserve">7.87  </w:t>
            </w:r>
            <w:r w:rsidRPr="00D426DF">
              <w:sym w:font="Symbol" w:char="F0B1"/>
            </w:r>
            <w:r>
              <w:t xml:space="preserve"> 5.53</w:t>
            </w:r>
          </w:p>
        </w:tc>
      </w:tr>
      <w:tr w:rsidR="00397BB3" w14:paraId="0ED8AEA7" w14:textId="77777777" w:rsidTr="00D426DF">
        <w:tc>
          <w:tcPr>
            <w:tcW w:w="1977" w:type="dxa"/>
            <w:vMerge/>
            <w:shd w:val="clear" w:color="auto" w:fill="E7E6E6" w:themeFill="background2"/>
          </w:tcPr>
          <w:p w14:paraId="6A8A7EFE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 w:val="restart"/>
            <w:shd w:val="clear" w:color="auto" w:fill="E7E6E6" w:themeFill="background2"/>
          </w:tcPr>
          <w:p w14:paraId="5E36D43A" w14:textId="12109562" w:rsidR="00397BB3" w:rsidRPr="00397BB3" w:rsidRDefault="00397BB3" w:rsidP="00E74CD1">
            <w:r w:rsidRPr="00397BB3">
              <w:t>Female</w:t>
            </w:r>
          </w:p>
        </w:tc>
        <w:tc>
          <w:tcPr>
            <w:tcW w:w="1501" w:type="dxa"/>
            <w:shd w:val="clear" w:color="auto" w:fill="E7E6E6" w:themeFill="background2"/>
          </w:tcPr>
          <w:p w14:paraId="78789BDE" w14:textId="1CBAC4F1" w:rsidR="00397BB3" w:rsidRPr="00397BB3" w:rsidRDefault="00397BB3" w:rsidP="00E74CD1">
            <w:r w:rsidRPr="00397BB3">
              <w:t>J</w:t>
            </w:r>
          </w:p>
        </w:tc>
        <w:tc>
          <w:tcPr>
            <w:tcW w:w="2160" w:type="dxa"/>
            <w:shd w:val="clear" w:color="auto" w:fill="E7E6E6" w:themeFill="background2"/>
          </w:tcPr>
          <w:p w14:paraId="46009BF1" w14:textId="0012F7EC" w:rsidR="00397BB3" w:rsidRPr="00397BB3" w:rsidRDefault="005F66DC" w:rsidP="00E74CD1">
            <w:r>
              <w:t xml:space="preserve">109.8  </w:t>
            </w:r>
            <w:r w:rsidRPr="00D426DF">
              <w:sym w:font="Symbol" w:char="F0B1"/>
            </w:r>
            <w:r>
              <w:t xml:space="preserve"> 48.24</w:t>
            </w:r>
          </w:p>
        </w:tc>
        <w:tc>
          <w:tcPr>
            <w:tcW w:w="2160" w:type="dxa"/>
            <w:shd w:val="clear" w:color="auto" w:fill="E7E6E6" w:themeFill="background2"/>
          </w:tcPr>
          <w:p w14:paraId="206B55FA" w14:textId="51448435" w:rsidR="00397BB3" w:rsidRPr="00397BB3" w:rsidRDefault="00D426DF" w:rsidP="00E74CD1">
            <w:r>
              <w:t xml:space="preserve">8.06 </w:t>
            </w:r>
            <w:r w:rsidRPr="00397BB3">
              <w:sym w:font="Symbol" w:char="F0B1"/>
            </w:r>
            <w:r>
              <w:t xml:space="preserve"> 17.39</w:t>
            </w:r>
          </w:p>
        </w:tc>
        <w:tc>
          <w:tcPr>
            <w:tcW w:w="2160" w:type="dxa"/>
            <w:shd w:val="clear" w:color="auto" w:fill="E7E6E6" w:themeFill="background2"/>
          </w:tcPr>
          <w:p w14:paraId="50CE2119" w14:textId="77777777" w:rsidR="00397BB3" w:rsidRPr="00397BB3" w:rsidRDefault="00397BB3" w:rsidP="00E74CD1"/>
        </w:tc>
      </w:tr>
      <w:tr w:rsidR="00397BB3" w14:paraId="53501A74" w14:textId="77777777" w:rsidTr="00D426DF">
        <w:tc>
          <w:tcPr>
            <w:tcW w:w="1977" w:type="dxa"/>
            <w:vMerge/>
            <w:shd w:val="clear" w:color="auto" w:fill="E7E6E6" w:themeFill="background2"/>
          </w:tcPr>
          <w:p w14:paraId="2229E433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  <w:shd w:val="clear" w:color="auto" w:fill="E7E6E6" w:themeFill="background2"/>
          </w:tcPr>
          <w:p w14:paraId="7C80FD0F" w14:textId="2A9E32D3" w:rsidR="00397BB3" w:rsidRPr="00397BB3" w:rsidRDefault="00397BB3" w:rsidP="00E74CD1"/>
        </w:tc>
        <w:tc>
          <w:tcPr>
            <w:tcW w:w="1501" w:type="dxa"/>
            <w:shd w:val="clear" w:color="auto" w:fill="E7E6E6" w:themeFill="background2"/>
          </w:tcPr>
          <w:p w14:paraId="3C2436CB" w14:textId="3E3E70FA" w:rsidR="00397BB3" w:rsidRPr="00397BB3" w:rsidRDefault="00397BB3" w:rsidP="00E74CD1">
            <w:r w:rsidRPr="00397BB3">
              <w:t>NL</w:t>
            </w:r>
          </w:p>
        </w:tc>
        <w:tc>
          <w:tcPr>
            <w:tcW w:w="2160" w:type="dxa"/>
            <w:shd w:val="clear" w:color="auto" w:fill="E7E6E6" w:themeFill="background2"/>
          </w:tcPr>
          <w:p w14:paraId="5456E169" w14:textId="567829A6" w:rsidR="00397BB3" w:rsidRPr="00397BB3" w:rsidRDefault="005F66DC" w:rsidP="00E74CD1">
            <w:r>
              <w:t xml:space="preserve">116.51  </w:t>
            </w:r>
            <w:r w:rsidRPr="00D426DF">
              <w:sym w:font="Symbol" w:char="F0B1"/>
            </w:r>
            <w:r w:rsidRPr="00D426DF">
              <w:t xml:space="preserve"> </w:t>
            </w:r>
            <w:r>
              <w:t xml:space="preserve"> 43.28</w:t>
            </w:r>
          </w:p>
        </w:tc>
        <w:tc>
          <w:tcPr>
            <w:tcW w:w="2160" w:type="dxa"/>
            <w:shd w:val="clear" w:color="auto" w:fill="E7E6E6" w:themeFill="background2"/>
          </w:tcPr>
          <w:p w14:paraId="241266EB" w14:textId="2FD609F1" w:rsidR="00397BB3" w:rsidRPr="00397BB3" w:rsidRDefault="00D426DF" w:rsidP="00E74CD1">
            <w:r>
              <w:t xml:space="preserve">9.2 </w:t>
            </w:r>
            <w:r w:rsidRPr="00397BB3">
              <w:sym w:font="Symbol" w:char="F0B1"/>
            </w:r>
            <w:r>
              <w:t xml:space="preserve"> 8.32</w:t>
            </w:r>
          </w:p>
        </w:tc>
        <w:tc>
          <w:tcPr>
            <w:tcW w:w="2160" w:type="dxa"/>
            <w:shd w:val="clear" w:color="auto" w:fill="E7E6E6" w:themeFill="background2"/>
          </w:tcPr>
          <w:p w14:paraId="7102FCD1" w14:textId="77777777" w:rsidR="00397BB3" w:rsidRPr="00397BB3" w:rsidRDefault="00397BB3" w:rsidP="00E74CD1"/>
        </w:tc>
      </w:tr>
      <w:tr w:rsidR="00397BB3" w14:paraId="3E1E2026" w14:textId="77777777" w:rsidTr="00D426DF">
        <w:tc>
          <w:tcPr>
            <w:tcW w:w="1977" w:type="dxa"/>
            <w:vMerge/>
            <w:shd w:val="clear" w:color="auto" w:fill="E7E6E6" w:themeFill="background2"/>
          </w:tcPr>
          <w:p w14:paraId="38703815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  <w:shd w:val="clear" w:color="auto" w:fill="E7E6E6" w:themeFill="background2"/>
          </w:tcPr>
          <w:p w14:paraId="727DFBD0" w14:textId="77777777" w:rsidR="00397BB3" w:rsidRPr="00397BB3" w:rsidRDefault="00397BB3" w:rsidP="00E74CD1"/>
        </w:tc>
        <w:tc>
          <w:tcPr>
            <w:tcW w:w="1501" w:type="dxa"/>
            <w:shd w:val="clear" w:color="auto" w:fill="E7E6E6" w:themeFill="background2"/>
          </w:tcPr>
          <w:p w14:paraId="44243ED1" w14:textId="7B792B45" w:rsidR="00397BB3" w:rsidRPr="00397BB3" w:rsidRDefault="00397BB3" w:rsidP="00E74CD1">
            <w:r w:rsidRPr="00397BB3">
              <w:t>P</w:t>
            </w:r>
          </w:p>
        </w:tc>
        <w:tc>
          <w:tcPr>
            <w:tcW w:w="2160" w:type="dxa"/>
            <w:shd w:val="clear" w:color="auto" w:fill="E7E6E6" w:themeFill="background2"/>
          </w:tcPr>
          <w:p w14:paraId="3D8AB2D0" w14:textId="116BA549" w:rsidR="00397BB3" w:rsidRPr="00397BB3" w:rsidRDefault="005F66DC" w:rsidP="00E74CD1">
            <w:r>
              <w:t xml:space="preserve">219.19  </w:t>
            </w:r>
            <w:r w:rsidRPr="00D426DF">
              <w:sym w:font="Symbol" w:char="F0B1"/>
            </w:r>
            <w:r>
              <w:t xml:space="preserve"> 132.8</w:t>
            </w:r>
          </w:p>
        </w:tc>
        <w:tc>
          <w:tcPr>
            <w:tcW w:w="2160" w:type="dxa"/>
            <w:shd w:val="clear" w:color="auto" w:fill="E7E6E6" w:themeFill="background2"/>
          </w:tcPr>
          <w:p w14:paraId="0CFABC11" w14:textId="0B2CD4A0" w:rsidR="00397BB3" w:rsidRPr="00397BB3" w:rsidRDefault="00D426DF" w:rsidP="00E74CD1">
            <w:r>
              <w:t xml:space="preserve">26.16 </w:t>
            </w:r>
            <w:r w:rsidRPr="00397BB3">
              <w:sym w:font="Symbol" w:char="F0B1"/>
            </w:r>
            <w:r>
              <w:t xml:space="preserve"> 28.27</w:t>
            </w:r>
          </w:p>
        </w:tc>
        <w:tc>
          <w:tcPr>
            <w:tcW w:w="2160" w:type="dxa"/>
            <w:shd w:val="clear" w:color="auto" w:fill="E7E6E6" w:themeFill="background2"/>
          </w:tcPr>
          <w:p w14:paraId="0A0D9E3D" w14:textId="77777777" w:rsidR="00397BB3" w:rsidRPr="00397BB3" w:rsidRDefault="00397BB3" w:rsidP="00E74CD1"/>
        </w:tc>
      </w:tr>
      <w:tr w:rsidR="00397BB3" w14:paraId="33DD5522" w14:textId="77777777" w:rsidTr="00D426DF">
        <w:tc>
          <w:tcPr>
            <w:tcW w:w="1977" w:type="dxa"/>
            <w:vMerge/>
            <w:shd w:val="clear" w:color="auto" w:fill="E7E6E6" w:themeFill="background2"/>
          </w:tcPr>
          <w:p w14:paraId="36D5BE2C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  <w:shd w:val="clear" w:color="auto" w:fill="E7E6E6" w:themeFill="background2"/>
          </w:tcPr>
          <w:p w14:paraId="306455E8" w14:textId="77777777" w:rsidR="00397BB3" w:rsidRPr="00397BB3" w:rsidRDefault="00397BB3" w:rsidP="00E74CD1"/>
        </w:tc>
        <w:tc>
          <w:tcPr>
            <w:tcW w:w="1501" w:type="dxa"/>
            <w:shd w:val="clear" w:color="auto" w:fill="E7E6E6" w:themeFill="background2"/>
          </w:tcPr>
          <w:p w14:paraId="40ED64F1" w14:textId="66323D3E" w:rsidR="00397BB3" w:rsidRPr="00397BB3" w:rsidRDefault="00397BB3" w:rsidP="00E74CD1">
            <w:r w:rsidRPr="00397BB3">
              <w:t>L</w:t>
            </w:r>
          </w:p>
        </w:tc>
        <w:tc>
          <w:tcPr>
            <w:tcW w:w="2160" w:type="dxa"/>
            <w:shd w:val="clear" w:color="auto" w:fill="E7E6E6" w:themeFill="background2"/>
          </w:tcPr>
          <w:p w14:paraId="6E464BE9" w14:textId="51A62FEE" w:rsidR="00397BB3" w:rsidRPr="00397BB3" w:rsidRDefault="005F66DC" w:rsidP="00E74CD1">
            <w:r>
              <w:t xml:space="preserve">65.98  </w:t>
            </w:r>
            <w:r w:rsidRPr="00D426DF">
              <w:sym w:font="Symbol" w:char="F0B1"/>
            </w:r>
            <w:r>
              <w:t xml:space="preserve"> 49.45</w:t>
            </w:r>
          </w:p>
        </w:tc>
        <w:tc>
          <w:tcPr>
            <w:tcW w:w="2160" w:type="dxa"/>
            <w:shd w:val="clear" w:color="auto" w:fill="E7E6E6" w:themeFill="background2"/>
          </w:tcPr>
          <w:p w14:paraId="19DB2C19" w14:textId="133252B7" w:rsidR="00397BB3" w:rsidRPr="00397BB3" w:rsidRDefault="00D426DF" w:rsidP="00E74CD1">
            <w:r>
              <w:t xml:space="preserve">3.84 </w:t>
            </w:r>
            <w:r w:rsidRPr="00397BB3">
              <w:sym w:font="Symbol" w:char="F0B1"/>
            </w:r>
            <w:r>
              <w:t xml:space="preserve"> 7.89</w:t>
            </w:r>
          </w:p>
        </w:tc>
        <w:tc>
          <w:tcPr>
            <w:tcW w:w="2160" w:type="dxa"/>
            <w:shd w:val="clear" w:color="auto" w:fill="E7E6E6" w:themeFill="background2"/>
          </w:tcPr>
          <w:p w14:paraId="083777B4" w14:textId="77777777" w:rsidR="00397BB3" w:rsidRPr="00397BB3" w:rsidRDefault="00397BB3" w:rsidP="00E74CD1"/>
        </w:tc>
      </w:tr>
      <w:tr w:rsidR="00E74CD1" w14:paraId="3394759F" w14:textId="77777777" w:rsidTr="00D426DF">
        <w:tc>
          <w:tcPr>
            <w:tcW w:w="1977" w:type="dxa"/>
            <w:vMerge w:val="restart"/>
          </w:tcPr>
          <w:p w14:paraId="70CEBBB9" w14:textId="664AB4ED" w:rsidR="00E74CD1" w:rsidRDefault="00E74CD1" w:rsidP="00E74CD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. rufus</w:t>
            </w:r>
          </w:p>
        </w:tc>
        <w:tc>
          <w:tcPr>
            <w:tcW w:w="1827" w:type="dxa"/>
            <w:vMerge w:val="restart"/>
          </w:tcPr>
          <w:p w14:paraId="06711B6F" w14:textId="789756D8" w:rsidR="00E74CD1" w:rsidRPr="00397BB3" w:rsidRDefault="00E74CD1" w:rsidP="00E74CD1">
            <w:r w:rsidRPr="00397BB3">
              <w:t>Male</w:t>
            </w:r>
          </w:p>
        </w:tc>
        <w:tc>
          <w:tcPr>
            <w:tcW w:w="1501" w:type="dxa"/>
          </w:tcPr>
          <w:p w14:paraId="46049CDF" w14:textId="23BFEB86" w:rsidR="00E74CD1" w:rsidRPr="00397BB3" w:rsidRDefault="00397BB3" w:rsidP="00E74CD1">
            <w:r w:rsidRPr="00397BB3">
              <w:t>J</w:t>
            </w:r>
          </w:p>
        </w:tc>
        <w:tc>
          <w:tcPr>
            <w:tcW w:w="2160" w:type="dxa"/>
          </w:tcPr>
          <w:p w14:paraId="3A02E9CF" w14:textId="77777777" w:rsidR="00E74CD1" w:rsidRPr="00397BB3" w:rsidRDefault="00E74CD1" w:rsidP="00E74CD1"/>
        </w:tc>
        <w:tc>
          <w:tcPr>
            <w:tcW w:w="2160" w:type="dxa"/>
          </w:tcPr>
          <w:p w14:paraId="1CD07907" w14:textId="77777777" w:rsidR="00E74CD1" w:rsidRPr="00397BB3" w:rsidRDefault="00E74CD1" w:rsidP="00E74CD1"/>
        </w:tc>
        <w:tc>
          <w:tcPr>
            <w:tcW w:w="2160" w:type="dxa"/>
          </w:tcPr>
          <w:p w14:paraId="04BFB852" w14:textId="14BC43C4" w:rsidR="00E74CD1" w:rsidRPr="00397BB3" w:rsidRDefault="004B4EEB" w:rsidP="00E74CD1">
            <w:r>
              <w:t xml:space="preserve">16.57  </w:t>
            </w:r>
            <w:r w:rsidRPr="00D426DF">
              <w:sym w:font="Symbol" w:char="F0B1"/>
            </w:r>
            <w:r>
              <w:t xml:space="preserve"> 11.05</w:t>
            </w:r>
          </w:p>
        </w:tc>
      </w:tr>
      <w:tr w:rsidR="00E74CD1" w14:paraId="0AF31B35" w14:textId="77777777" w:rsidTr="00D426DF">
        <w:tc>
          <w:tcPr>
            <w:tcW w:w="1977" w:type="dxa"/>
            <w:vMerge/>
          </w:tcPr>
          <w:p w14:paraId="3FDE0609" w14:textId="77777777" w:rsidR="00E74CD1" w:rsidRDefault="00E74CD1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</w:tcPr>
          <w:p w14:paraId="0317CAB1" w14:textId="77777777" w:rsidR="00E74CD1" w:rsidRPr="00397BB3" w:rsidRDefault="00E74CD1" w:rsidP="00E74CD1"/>
        </w:tc>
        <w:tc>
          <w:tcPr>
            <w:tcW w:w="1501" w:type="dxa"/>
          </w:tcPr>
          <w:p w14:paraId="439A4D54" w14:textId="68166FFD" w:rsidR="00E74CD1" w:rsidRPr="00397BB3" w:rsidRDefault="00397BB3" w:rsidP="00E74CD1">
            <w:r w:rsidRPr="00397BB3">
              <w:t>A</w:t>
            </w:r>
          </w:p>
        </w:tc>
        <w:tc>
          <w:tcPr>
            <w:tcW w:w="2160" w:type="dxa"/>
          </w:tcPr>
          <w:p w14:paraId="119562FD" w14:textId="77777777" w:rsidR="00E74CD1" w:rsidRPr="00397BB3" w:rsidRDefault="00E74CD1" w:rsidP="00E74CD1"/>
        </w:tc>
        <w:tc>
          <w:tcPr>
            <w:tcW w:w="2160" w:type="dxa"/>
          </w:tcPr>
          <w:p w14:paraId="2B0344BA" w14:textId="77777777" w:rsidR="00E74CD1" w:rsidRPr="00397BB3" w:rsidRDefault="00E74CD1" w:rsidP="00E74CD1"/>
        </w:tc>
        <w:tc>
          <w:tcPr>
            <w:tcW w:w="2160" w:type="dxa"/>
          </w:tcPr>
          <w:p w14:paraId="37704B9E" w14:textId="2F5CEACA" w:rsidR="00E74CD1" w:rsidRPr="00397BB3" w:rsidRDefault="004B4EEB" w:rsidP="00E74CD1">
            <w:r>
              <w:t xml:space="preserve">132.45  </w:t>
            </w:r>
            <w:r w:rsidRPr="00D426DF">
              <w:sym w:font="Symbol" w:char="F0B1"/>
            </w:r>
            <w:r>
              <w:t xml:space="preserve"> 124.61</w:t>
            </w:r>
          </w:p>
        </w:tc>
      </w:tr>
      <w:tr w:rsidR="00397BB3" w14:paraId="630E3A29" w14:textId="77777777" w:rsidTr="00D426DF">
        <w:tc>
          <w:tcPr>
            <w:tcW w:w="1977" w:type="dxa"/>
            <w:vMerge/>
          </w:tcPr>
          <w:p w14:paraId="2E9D39E1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 w:val="restart"/>
          </w:tcPr>
          <w:p w14:paraId="60C228D4" w14:textId="2271F3C5" w:rsidR="00397BB3" w:rsidRPr="00397BB3" w:rsidRDefault="00397BB3" w:rsidP="00E74CD1">
            <w:r w:rsidRPr="00397BB3">
              <w:t>Female</w:t>
            </w:r>
          </w:p>
        </w:tc>
        <w:tc>
          <w:tcPr>
            <w:tcW w:w="1501" w:type="dxa"/>
          </w:tcPr>
          <w:p w14:paraId="13A540C8" w14:textId="33DA2F75" w:rsidR="00397BB3" w:rsidRPr="00397BB3" w:rsidRDefault="00397BB3" w:rsidP="00E74CD1">
            <w:r w:rsidRPr="00397BB3">
              <w:t>J</w:t>
            </w:r>
          </w:p>
        </w:tc>
        <w:tc>
          <w:tcPr>
            <w:tcW w:w="2160" w:type="dxa"/>
          </w:tcPr>
          <w:p w14:paraId="45B3047C" w14:textId="14E173BC" w:rsidR="00397BB3" w:rsidRPr="00397BB3" w:rsidRDefault="005F66DC" w:rsidP="00E74CD1">
            <w:r>
              <w:t xml:space="preserve">26.84  </w:t>
            </w:r>
            <w:r w:rsidRPr="00D426DF">
              <w:sym w:font="Symbol" w:char="F0B1"/>
            </w:r>
            <w:r>
              <w:t xml:space="preserve"> 35.36</w:t>
            </w:r>
          </w:p>
        </w:tc>
        <w:tc>
          <w:tcPr>
            <w:tcW w:w="2160" w:type="dxa"/>
          </w:tcPr>
          <w:p w14:paraId="7FBFDBFD" w14:textId="7BF65189" w:rsidR="00397BB3" w:rsidRPr="00397BB3" w:rsidRDefault="00D426DF" w:rsidP="00E74CD1">
            <w:r>
              <w:t xml:space="preserve">50.98 </w:t>
            </w:r>
            <w:r w:rsidRPr="00397BB3">
              <w:sym w:font="Symbol" w:char="F0B1"/>
            </w:r>
            <w:r>
              <w:t xml:space="preserve"> 68.76</w:t>
            </w:r>
          </w:p>
        </w:tc>
        <w:tc>
          <w:tcPr>
            <w:tcW w:w="2160" w:type="dxa"/>
          </w:tcPr>
          <w:p w14:paraId="7E677C08" w14:textId="77777777" w:rsidR="00397BB3" w:rsidRPr="00397BB3" w:rsidRDefault="00397BB3" w:rsidP="00E74CD1"/>
        </w:tc>
      </w:tr>
      <w:tr w:rsidR="00397BB3" w14:paraId="7FEEC013" w14:textId="77777777" w:rsidTr="00D426DF">
        <w:tc>
          <w:tcPr>
            <w:tcW w:w="1977" w:type="dxa"/>
            <w:vMerge/>
          </w:tcPr>
          <w:p w14:paraId="22B0BC63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</w:tcPr>
          <w:p w14:paraId="0108B7F1" w14:textId="1718834E" w:rsidR="00397BB3" w:rsidRPr="00397BB3" w:rsidRDefault="00397BB3" w:rsidP="00E74CD1"/>
        </w:tc>
        <w:tc>
          <w:tcPr>
            <w:tcW w:w="1501" w:type="dxa"/>
          </w:tcPr>
          <w:p w14:paraId="7137E15A" w14:textId="42C7AB70" w:rsidR="00397BB3" w:rsidRPr="00397BB3" w:rsidRDefault="00397BB3" w:rsidP="00E74CD1">
            <w:r w:rsidRPr="00397BB3">
              <w:t>NL</w:t>
            </w:r>
          </w:p>
        </w:tc>
        <w:tc>
          <w:tcPr>
            <w:tcW w:w="2160" w:type="dxa"/>
          </w:tcPr>
          <w:p w14:paraId="07CD2D2A" w14:textId="1EF53D97" w:rsidR="00397BB3" w:rsidRPr="00397BB3" w:rsidRDefault="005F66DC" w:rsidP="00E74CD1">
            <w:r>
              <w:t xml:space="preserve">155.25  </w:t>
            </w:r>
            <w:r w:rsidRPr="00D426DF">
              <w:sym w:font="Symbol" w:char="F0B1"/>
            </w:r>
            <w:r>
              <w:t xml:space="preserve"> 198.64</w:t>
            </w:r>
          </w:p>
        </w:tc>
        <w:tc>
          <w:tcPr>
            <w:tcW w:w="2160" w:type="dxa"/>
          </w:tcPr>
          <w:p w14:paraId="654A5449" w14:textId="501856FC" w:rsidR="00397BB3" w:rsidRPr="00397BB3" w:rsidRDefault="00D426DF" w:rsidP="00E74CD1">
            <w:r>
              <w:t xml:space="preserve">173.68 </w:t>
            </w:r>
            <w:r w:rsidRPr="00D426DF">
              <w:sym w:font="Symbol" w:char="F0B1"/>
            </w:r>
            <w:r w:rsidRPr="00D426DF">
              <w:t xml:space="preserve"> 298.38</w:t>
            </w:r>
          </w:p>
        </w:tc>
        <w:tc>
          <w:tcPr>
            <w:tcW w:w="2160" w:type="dxa"/>
          </w:tcPr>
          <w:p w14:paraId="6F905EEA" w14:textId="77777777" w:rsidR="00397BB3" w:rsidRPr="00397BB3" w:rsidRDefault="00397BB3" w:rsidP="00E74CD1"/>
        </w:tc>
      </w:tr>
      <w:tr w:rsidR="00397BB3" w14:paraId="7A41C25D" w14:textId="77777777" w:rsidTr="00D426DF">
        <w:tc>
          <w:tcPr>
            <w:tcW w:w="1977" w:type="dxa"/>
            <w:vMerge/>
          </w:tcPr>
          <w:p w14:paraId="3F0C67D0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</w:tcPr>
          <w:p w14:paraId="038BB12B" w14:textId="77777777" w:rsidR="00397BB3" w:rsidRPr="00397BB3" w:rsidRDefault="00397BB3" w:rsidP="00E74CD1"/>
        </w:tc>
        <w:tc>
          <w:tcPr>
            <w:tcW w:w="1501" w:type="dxa"/>
          </w:tcPr>
          <w:p w14:paraId="59F77831" w14:textId="46855145" w:rsidR="00397BB3" w:rsidRPr="00397BB3" w:rsidRDefault="00397BB3" w:rsidP="00E74CD1">
            <w:r w:rsidRPr="00397BB3">
              <w:t>P</w:t>
            </w:r>
          </w:p>
        </w:tc>
        <w:tc>
          <w:tcPr>
            <w:tcW w:w="2160" w:type="dxa"/>
          </w:tcPr>
          <w:p w14:paraId="05CAE3A5" w14:textId="2706D7F5" w:rsidR="00397BB3" w:rsidRPr="00397BB3" w:rsidRDefault="005F66DC" w:rsidP="00E74CD1">
            <w:r>
              <w:t xml:space="preserve">863.1  </w:t>
            </w:r>
            <w:r w:rsidRPr="00D426DF">
              <w:sym w:font="Symbol" w:char="F0B1"/>
            </w:r>
            <w:r>
              <w:t xml:space="preserve"> 635.52</w:t>
            </w:r>
          </w:p>
        </w:tc>
        <w:tc>
          <w:tcPr>
            <w:tcW w:w="2160" w:type="dxa"/>
          </w:tcPr>
          <w:p w14:paraId="538BDD5F" w14:textId="21E19440" w:rsidR="00397BB3" w:rsidRPr="00397BB3" w:rsidRDefault="00D426DF" w:rsidP="00E74CD1">
            <w:r>
              <w:t xml:space="preserve">562.59  </w:t>
            </w:r>
            <w:r w:rsidRPr="00D426DF">
              <w:sym w:font="Symbol" w:char="F0B1"/>
            </w:r>
            <w:r>
              <w:t xml:space="preserve"> 455.12</w:t>
            </w:r>
          </w:p>
        </w:tc>
        <w:tc>
          <w:tcPr>
            <w:tcW w:w="2160" w:type="dxa"/>
          </w:tcPr>
          <w:p w14:paraId="37B87AB3" w14:textId="77777777" w:rsidR="00397BB3" w:rsidRPr="00397BB3" w:rsidRDefault="00397BB3" w:rsidP="00E74CD1"/>
        </w:tc>
      </w:tr>
      <w:tr w:rsidR="00397BB3" w14:paraId="2A07440D" w14:textId="77777777" w:rsidTr="00D426DF">
        <w:tc>
          <w:tcPr>
            <w:tcW w:w="1977" w:type="dxa"/>
            <w:vMerge/>
          </w:tcPr>
          <w:p w14:paraId="7415E98A" w14:textId="77777777" w:rsidR="00397BB3" w:rsidRDefault="00397BB3" w:rsidP="00E74CD1">
            <w:pPr>
              <w:rPr>
                <w:b/>
                <w:bCs/>
                <w:i/>
                <w:iCs/>
              </w:rPr>
            </w:pPr>
          </w:p>
        </w:tc>
        <w:tc>
          <w:tcPr>
            <w:tcW w:w="1827" w:type="dxa"/>
            <w:vMerge/>
          </w:tcPr>
          <w:p w14:paraId="4087EA25" w14:textId="77777777" w:rsidR="00397BB3" w:rsidRPr="00397BB3" w:rsidRDefault="00397BB3" w:rsidP="00E74CD1"/>
        </w:tc>
        <w:tc>
          <w:tcPr>
            <w:tcW w:w="1501" w:type="dxa"/>
          </w:tcPr>
          <w:p w14:paraId="07AD4E3E" w14:textId="2118692F" w:rsidR="00397BB3" w:rsidRPr="00397BB3" w:rsidRDefault="00397BB3" w:rsidP="00E74CD1">
            <w:r w:rsidRPr="00397BB3">
              <w:t>L</w:t>
            </w:r>
          </w:p>
        </w:tc>
        <w:tc>
          <w:tcPr>
            <w:tcW w:w="2160" w:type="dxa"/>
          </w:tcPr>
          <w:p w14:paraId="1E9F64C9" w14:textId="4B6C95D5" w:rsidR="00397BB3" w:rsidRPr="00397BB3" w:rsidRDefault="005F66DC" w:rsidP="00E74CD1">
            <w:r>
              <w:t xml:space="preserve">49.82  </w:t>
            </w:r>
            <w:r w:rsidRPr="00D426DF">
              <w:sym w:font="Symbol" w:char="F0B1"/>
            </w:r>
            <w:r>
              <w:t xml:space="preserve"> 31.98</w:t>
            </w:r>
          </w:p>
        </w:tc>
        <w:tc>
          <w:tcPr>
            <w:tcW w:w="2160" w:type="dxa"/>
          </w:tcPr>
          <w:p w14:paraId="63EA38B3" w14:textId="2996F1A6" w:rsidR="00397BB3" w:rsidRPr="00397BB3" w:rsidRDefault="00D426DF" w:rsidP="00E74CD1">
            <w:r>
              <w:t xml:space="preserve">20.63  </w:t>
            </w:r>
            <w:r w:rsidRPr="00D426DF">
              <w:sym w:font="Symbol" w:char="F0B1"/>
            </w:r>
            <w:r>
              <w:t xml:space="preserve"> 18.96</w:t>
            </w:r>
          </w:p>
        </w:tc>
        <w:tc>
          <w:tcPr>
            <w:tcW w:w="2160" w:type="dxa"/>
          </w:tcPr>
          <w:p w14:paraId="2B8E2862" w14:textId="77777777" w:rsidR="00397BB3" w:rsidRPr="00397BB3" w:rsidRDefault="00397BB3" w:rsidP="00E74CD1"/>
        </w:tc>
      </w:tr>
    </w:tbl>
    <w:p w14:paraId="0925237C" w14:textId="77777777" w:rsidR="00E74CD1" w:rsidRDefault="00E74CD1" w:rsidP="005252B6">
      <w:pPr>
        <w:rPr>
          <w:b/>
          <w:bCs/>
        </w:rPr>
      </w:pPr>
    </w:p>
    <w:sectPr w:rsidR="00E74CD1" w:rsidSect="00E74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B6"/>
    <w:rsid w:val="0002504E"/>
    <w:rsid w:val="000658A5"/>
    <w:rsid w:val="00073948"/>
    <w:rsid w:val="000C3B6E"/>
    <w:rsid w:val="000C5CB0"/>
    <w:rsid w:val="001415C5"/>
    <w:rsid w:val="0016098C"/>
    <w:rsid w:val="00172721"/>
    <w:rsid w:val="00183351"/>
    <w:rsid w:val="001877CE"/>
    <w:rsid w:val="001A098A"/>
    <w:rsid w:val="001B019B"/>
    <w:rsid w:val="001C3DAD"/>
    <w:rsid w:val="001E02BC"/>
    <w:rsid w:val="001F403E"/>
    <w:rsid w:val="002015D4"/>
    <w:rsid w:val="00210BDB"/>
    <w:rsid w:val="002408C8"/>
    <w:rsid w:val="002613E6"/>
    <w:rsid w:val="00273773"/>
    <w:rsid w:val="00292778"/>
    <w:rsid w:val="00296BDA"/>
    <w:rsid w:val="002B1DD3"/>
    <w:rsid w:val="002D5438"/>
    <w:rsid w:val="002F627A"/>
    <w:rsid w:val="0030408F"/>
    <w:rsid w:val="00314A53"/>
    <w:rsid w:val="0033465D"/>
    <w:rsid w:val="003572A4"/>
    <w:rsid w:val="003602AA"/>
    <w:rsid w:val="003919DC"/>
    <w:rsid w:val="003954D9"/>
    <w:rsid w:val="00397BB3"/>
    <w:rsid w:val="003D50CA"/>
    <w:rsid w:val="003D6682"/>
    <w:rsid w:val="003E563D"/>
    <w:rsid w:val="003F1432"/>
    <w:rsid w:val="003F55A0"/>
    <w:rsid w:val="003F5DFE"/>
    <w:rsid w:val="003F602E"/>
    <w:rsid w:val="00405CA8"/>
    <w:rsid w:val="00406946"/>
    <w:rsid w:val="004271BC"/>
    <w:rsid w:val="00430F64"/>
    <w:rsid w:val="004632E7"/>
    <w:rsid w:val="004717D2"/>
    <w:rsid w:val="00483331"/>
    <w:rsid w:val="00483630"/>
    <w:rsid w:val="00487161"/>
    <w:rsid w:val="004A44FF"/>
    <w:rsid w:val="004A6094"/>
    <w:rsid w:val="004B4EEB"/>
    <w:rsid w:val="004C18A0"/>
    <w:rsid w:val="004C62C2"/>
    <w:rsid w:val="004C6FB2"/>
    <w:rsid w:val="004D1A02"/>
    <w:rsid w:val="004D79E8"/>
    <w:rsid w:val="005000AF"/>
    <w:rsid w:val="0050228A"/>
    <w:rsid w:val="00515FD1"/>
    <w:rsid w:val="005252B6"/>
    <w:rsid w:val="00534E39"/>
    <w:rsid w:val="0053727D"/>
    <w:rsid w:val="0053798B"/>
    <w:rsid w:val="0054292E"/>
    <w:rsid w:val="00545AC5"/>
    <w:rsid w:val="0056043E"/>
    <w:rsid w:val="00563936"/>
    <w:rsid w:val="005828C0"/>
    <w:rsid w:val="00597C39"/>
    <w:rsid w:val="005D42A1"/>
    <w:rsid w:val="005D7546"/>
    <w:rsid w:val="005F2626"/>
    <w:rsid w:val="005F66DC"/>
    <w:rsid w:val="00622DAF"/>
    <w:rsid w:val="0065116F"/>
    <w:rsid w:val="006928E7"/>
    <w:rsid w:val="006D5BFC"/>
    <w:rsid w:val="006D7194"/>
    <w:rsid w:val="006E295A"/>
    <w:rsid w:val="006E5E15"/>
    <w:rsid w:val="00707689"/>
    <w:rsid w:val="007354EF"/>
    <w:rsid w:val="00744B40"/>
    <w:rsid w:val="0075203E"/>
    <w:rsid w:val="007574F1"/>
    <w:rsid w:val="00782CC3"/>
    <w:rsid w:val="00785B64"/>
    <w:rsid w:val="00787C08"/>
    <w:rsid w:val="00796FB0"/>
    <w:rsid w:val="007976F2"/>
    <w:rsid w:val="007A4A45"/>
    <w:rsid w:val="007C0C6F"/>
    <w:rsid w:val="007C271B"/>
    <w:rsid w:val="007C78BC"/>
    <w:rsid w:val="007D539A"/>
    <w:rsid w:val="007D689C"/>
    <w:rsid w:val="00800BB8"/>
    <w:rsid w:val="008119AE"/>
    <w:rsid w:val="0081409E"/>
    <w:rsid w:val="008145ED"/>
    <w:rsid w:val="00816D6A"/>
    <w:rsid w:val="00826C40"/>
    <w:rsid w:val="0083093D"/>
    <w:rsid w:val="00831729"/>
    <w:rsid w:val="0084112E"/>
    <w:rsid w:val="00857780"/>
    <w:rsid w:val="00867A40"/>
    <w:rsid w:val="00875787"/>
    <w:rsid w:val="008832B2"/>
    <w:rsid w:val="008929EC"/>
    <w:rsid w:val="008A7E05"/>
    <w:rsid w:val="008E174F"/>
    <w:rsid w:val="008F3C2D"/>
    <w:rsid w:val="008F76FD"/>
    <w:rsid w:val="0091306B"/>
    <w:rsid w:val="00920893"/>
    <w:rsid w:val="00921BC4"/>
    <w:rsid w:val="0092460B"/>
    <w:rsid w:val="009263CD"/>
    <w:rsid w:val="00971EFE"/>
    <w:rsid w:val="00975081"/>
    <w:rsid w:val="0098638E"/>
    <w:rsid w:val="00991926"/>
    <w:rsid w:val="009A5245"/>
    <w:rsid w:val="009B3587"/>
    <w:rsid w:val="009B518D"/>
    <w:rsid w:val="009B7FAF"/>
    <w:rsid w:val="009C5D56"/>
    <w:rsid w:val="009D1305"/>
    <w:rsid w:val="009E3214"/>
    <w:rsid w:val="00A178E6"/>
    <w:rsid w:val="00A77916"/>
    <w:rsid w:val="00A84FF5"/>
    <w:rsid w:val="00AC245A"/>
    <w:rsid w:val="00B079D5"/>
    <w:rsid w:val="00B15AB6"/>
    <w:rsid w:val="00B17DD3"/>
    <w:rsid w:val="00B72C6B"/>
    <w:rsid w:val="00B738B1"/>
    <w:rsid w:val="00B87345"/>
    <w:rsid w:val="00BB5DE0"/>
    <w:rsid w:val="00BC1ECC"/>
    <w:rsid w:val="00BE017E"/>
    <w:rsid w:val="00BE1995"/>
    <w:rsid w:val="00C222A6"/>
    <w:rsid w:val="00C36E15"/>
    <w:rsid w:val="00C46879"/>
    <w:rsid w:val="00C55545"/>
    <w:rsid w:val="00C830DC"/>
    <w:rsid w:val="00CA2C2D"/>
    <w:rsid w:val="00CB26FC"/>
    <w:rsid w:val="00CC04AB"/>
    <w:rsid w:val="00CC48BB"/>
    <w:rsid w:val="00CC6428"/>
    <w:rsid w:val="00CD6303"/>
    <w:rsid w:val="00CE26CE"/>
    <w:rsid w:val="00CE59BC"/>
    <w:rsid w:val="00CF0080"/>
    <w:rsid w:val="00CF5B7A"/>
    <w:rsid w:val="00D32874"/>
    <w:rsid w:val="00D41A75"/>
    <w:rsid w:val="00D426DF"/>
    <w:rsid w:val="00D52987"/>
    <w:rsid w:val="00D6726F"/>
    <w:rsid w:val="00D7293D"/>
    <w:rsid w:val="00D84685"/>
    <w:rsid w:val="00D87A05"/>
    <w:rsid w:val="00D95ACE"/>
    <w:rsid w:val="00DC1241"/>
    <w:rsid w:val="00DF2309"/>
    <w:rsid w:val="00DF4D13"/>
    <w:rsid w:val="00E10F55"/>
    <w:rsid w:val="00E16A51"/>
    <w:rsid w:val="00E44E2A"/>
    <w:rsid w:val="00E60313"/>
    <w:rsid w:val="00E74CD1"/>
    <w:rsid w:val="00E80478"/>
    <w:rsid w:val="00E844B2"/>
    <w:rsid w:val="00EB0B95"/>
    <w:rsid w:val="00EB4127"/>
    <w:rsid w:val="00EC0953"/>
    <w:rsid w:val="00EC2371"/>
    <w:rsid w:val="00EC3C98"/>
    <w:rsid w:val="00F33B3A"/>
    <w:rsid w:val="00F60FC1"/>
    <w:rsid w:val="00F8254D"/>
    <w:rsid w:val="00FA4F7F"/>
    <w:rsid w:val="00FA710F"/>
    <w:rsid w:val="00FB134A"/>
    <w:rsid w:val="00FC332E"/>
    <w:rsid w:val="00FE2792"/>
    <w:rsid w:val="00FF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21746"/>
  <w15:chartTrackingRefBased/>
  <w15:docId w15:val="{3D4A0279-E671-674B-A6AE-FA7DFE52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252B6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3F60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02E"/>
    <w:rPr>
      <w:color w:val="954F72"/>
      <w:u w:val="single"/>
    </w:rPr>
  </w:style>
  <w:style w:type="paragraph" w:customStyle="1" w:styleId="msonormal0">
    <w:name w:val="msonormal"/>
    <w:basedOn w:val="Normal"/>
    <w:rsid w:val="003F602E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9263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6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7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7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46879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74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CF7EF1-F047-654C-8023-C5CCF1CE0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rnelius</dc:creator>
  <cp:keywords/>
  <dc:description/>
  <cp:lastModifiedBy>Emily Cornelius Ruhs</cp:lastModifiedBy>
  <cp:revision>5</cp:revision>
  <dcterms:created xsi:type="dcterms:W3CDTF">2024-08-15T17:05:00Z</dcterms:created>
  <dcterms:modified xsi:type="dcterms:W3CDTF">2024-08-15T18:13:00Z</dcterms:modified>
</cp:coreProperties>
</file>